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184C" w14:textId="63291742" w:rsidR="005C2055" w:rsidRDefault="00A311A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1: </w:t>
      </w:r>
      <w:r w:rsidR="006F748C" w:rsidRPr="006F748C">
        <w:rPr>
          <w:rFonts w:ascii="Times New Roman" w:hAnsi="Times New Roman" w:cs="Times New Roman"/>
          <w:b/>
          <w:bCs/>
          <w:sz w:val="20"/>
          <w:szCs w:val="20"/>
        </w:rPr>
        <w:t>Search strategy for RCTs assessing the effects of 5 external TCM treatments in the treatment of patients with diabetic peripheral neuropathy</w:t>
      </w:r>
    </w:p>
    <w:p w14:paraId="17FB10E0" w14:textId="77777777" w:rsidR="005C2055" w:rsidRDefault="005C20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A176E" w14:textId="77777777" w:rsidR="005C2055" w:rsidRDefault="00A311A3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PubMed</w:t>
      </w:r>
    </w:p>
    <w:p w14:paraId="22700135" w14:textId="256B4F08" w:rsidR="00AA782D" w:rsidRPr="00EF77D5" w:rsidRDefault="00AA782D" w:rsidP="00AA782D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EF77D5">
        <w:rPr>
          <w:rFonts w:ascii="宋体" w:eastAsia="宋体" w:hAnsi="宋体" w:cs="宋体" w:hint="eastAsia"/>
          <w:b/>
          <w:bCs/>
          <w:sz w:val="20"/>
          <w:szCs w:val="20"/>
        </w:rPr>
        <w:t xml:space="preserve">① </w:t>
      </w:r>
      <w:r w:rsidR="00A315CB">
        <w:rPr>
          <w:rFonts w:ascii="Times New Roman" w:hAnsi="Times New Roman" w:hint="eastAsia"/>
          <w:b/>
          <w:bCs/>
          <w:szCs w:val="21"/>
        </w:rPr>
        <w:t>A</w:t>
      </w:r>
      <w:r w:rsidR="00EF77D5" w:rsidRPr="00EF77D5">
        <w:rPr>
          <w:rFonts w:ascii="Times New Roman" w:hAnsi="Times New Roman"/>
          <w:b/>
          <w:bCs/>
          <w:szCs w:val="21"/>
        </w:rPr>
        <w:t xml:space="preserve">cupuncture combined with </w:t>
      </w:r>
      <w:proofErr w:type="spellStart"/>
      <w:r w:rsidR="00EF77D5" w:rsidRPr="00EF77D5">
        <w:rPr>
          <w:rFonts w:ascii="Times New Roman" w:hAnsi="Times New Roman"/>
          <w:b/>
          <w:bCs/>
          <w:szCs w:val="21"/>
        </w:rPr>
        <w:t>mecobalamine</w:t>
      </w:r>
      <w:proofErr w:type="spellEnd"/>
      <w:r w:rsidRPr="00EF77D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</w:p>
    <w:p w14:paraId="0B31A976" w14:textId="26CF7B87" w:rsidR="005C2055" w:rsidRPr="00AA782D" w:rsidRDefault="00AA782D" w:rsidP="00AA782D">
      <w:pPr>
        <w:rPr>
          <w:rFonts w:ascii="Times New Roman" w:eastAsiaTheme="minorHAnsi" w:hAnsi="Times New Roman" w:cs="Times New Roman"/>
          <w:sz w:val="20"/>
          <w:szCs w:val="20"/>
        </w:rPr>
      </w:pPr>
      <w:r w:rsidRPr="00AA782D">
        <w:rPr>
          <w:rFonts w:ascii="Times New Roman" w:eastAsiaTheme="minorHAnsi" w:hAnsi="Times New Roman" w:cs="Times New Roman"/>
          <w:sz w:val="20"/>
          <w:szCs w:val="20"/>
        </w:rPr>
        <w:t>(((("Diabetic Neuropathies"[Mesh]) OR (((((((((((((((((((((((((((((((((((((((((((((Diabetic Neuropathy[Title/Abstract]) OR (Neuropathies, Diabetic[Title/Abstract])) OR (Neuropathy, Diabetic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Diabetic[Title/Abstract])) OR (Diabetic Neuropathy, Painful[Title/Abstract])) OR (Diabetic Neuropathies, Painful[Title/Abstract])) OR (Neuropathies, Painful Diabetic[Title/Abstract])) OR (Neuropathy, Painful Diabetic[Title/Abstract])) OR (Painful Diabetic Neuropathies[Title/Abstract])) OR (Painful Diabetic Neuropathy[Title/Abstract])) OR (Neuralgia, Diabetic[Title/Abstract])) OR (Symmetric Diabetic Proximal Motor Neuropathy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Mononeuropathy, Diabetic[Title/Abstract])) OR (Diabetic Mononeuropathy Simplex[Title/Abstract])) OR (Diabetic Mononeuropathy Simplices[Title/Abstract])) OR (Mononeuropathy Simplex, Diabetic[Title/Abstract])) OR (Mononeuropathy Simplices, Diabetic[Title/Abstract])) OR (Simplex, Diabetic Mononeuropathy[Title/Abstract])) OR (Simplices, Diabetic Mononeuropathy[Title/Abstract])) OR (Diabetic Amyotrophy[Title/Abstract])) OR (</w:t>
      </w:r>
      <w:proofErr w:type="spellStart"/>
      <w:r w:rsidRPr="00AA782D">
        <w:rPr>
          <w:rFonts w:ascii="Times New Roman" w:eastAsiaTheme="minorHAnsi" w:hAnsi="Times New Roman" w:cs="Times New Roman"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sz w:val="20"/>
          <w:szCs w:val="20"/>
        </w:rPr>
        <w:t xml:space="preserve">, Diabetic[Title/Abstract])) OR (Amyotrophy, Diabetic[Title/Abstract])) OR (Diabetic </w:t>
      </w:r>
      <w:proofErr w:type="spellStart"/>
      <w:r w:rsidRPr="00AA782D">
        <w:rPr>
          <w:rFonts w:ascii="Times New Roman" w:eastAsiaTheme="minorHAnsi" w:hAnsi="Times New Roman" w:cs="Times New Roman"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sz w:val="20"/>
          <w:szCs w:val="20"/>
        </w:rPr>
        <w:t>[Title/Abstract])) OR (Diabetic Polyneuropathy[Title/Abstract])) OR (Diabetic Polyneuropathies[Title/Abstract])) OR (Polyneuropathies, Diabetic[Title/Abstract])) OR (Polyneuropathy, Diabetic[Title/Abstract]))) AND (</w:t>
      </w:r>
      <w:proofErr w:type="spellStart"/>
      <w:r w:rsidRPr="00AA782D">
        <w:rPr>
          <w:rFonts w:ascii="Times New Roman" w:eastAsiaTheme="minorHAnsi" w:hAnsi="Times New Roman" w:cs="Times New Roman"/>
          <w:sz w:val="20"/>
          <w:szCs w:val="20"/>
        </w:rPr>
        <w:t>mecobalamine</w:t>
      </w:r>
      <w:proofErr w:type="spellEnd"/>
      <w:r w:rsidRPr="00AA782D">
        <w:rPr>
          <w:rFonts w:ascii="Times New Roman" w:eastAsiaTheme="minorHAnsi" w:hAnsi="Times New Roman" w:cs="Times New Roman"/>
          <w:sz w:val="20"/>
          <w:szCs w:val="20"/>
        </w:rPr>
        <w:t>[Title/Abstract])) AND (randomized controlled trial [Publication Type] OR randomized [Title/Abstract] OR placebo [Title/Abstract])) AND ((Acupuncture[Title/Abstract]) OR (</w:t>
      </w:r>
      <w:proofErr w:type="spellStart"/>
      <w:r w:rsidRPr="00AA782D">
        <w:rPr>
          <w:rFonts w:ascii="Times New Roman" w:eastAsiaTheme="minorHAnsi" w:hAnsi="Times New Roman" w:cs="Times New Roman"/>
          <w:sz w:val="20"/>
          <w:szCs w:val="20"/>
        </w:rPr>
        <w:t>Pharmacopuncture</w:t>
      </w:r>
      <w:proofErr w:type="spellEnd"/>
      <w:r w:rsidRPr="00AA782D">
        <w:rPr>
          <w:rFonts w:ascii="Times New Roman" w:eastAsiaTheme="minorHAnsi" w:hAnsi="Times New Roman" w:cs="Times New Roman"/>
          <w:sz w:val="20"/>
          <w:szCs w:val="20"/>
        </w:rPr>
        <w:t>[Title/Abstract]))</w:t>
      </w:r>
    </w:p>
    <w:p w14:paraId="08184159" w14:textId="77777777" w:rsidR="005C2055" w:rsidRPr="00AA782D" w:rsidRDefault="005C2055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09EC01D6" w14:textId="5076AF02" w:rsidR="00AA782D" w:rsidRPr="00EF77D5" w:rsidRDefault="00EF77D5" w:rsidP="00AA782D">
      <w:pPr>
        <w:rPr>
          <w:rFonts w:ascii="Times New Roman" w:eastAsiaTheme="minorHAnsi" w:hAnsi="Times New Roman" w:cs="Times New Roman"/>
          <w:b/>
          <w:sz w:val="20"/>
          <w:szCs w:val="20"/>
        </w:rPr>
      </w:pPr>
      <w:r w:rsidRPr="00EF77D5">
        <w:rPr>
          <w:rFonts w:ascii="宋体" w:eastAsia="宋体" w:hAnsi="宋体" w:cs="宋体" w:hint="eastAsia"/>
          <w:b/>
          <w:sz w:val="20"/>
          <w:szCs w:val="20"/>
        </w:rPr>
        <w:t>②</w:t>
      </w:r>
      <w:r w:rsidRPr="00EF77D5">
        <w:rPr>
          <w:rFonts w:ascii="Times New Roman" w:eastAsia="宋体" w:hAnsi="Times New Roman" w:cs="Times New Roman"/>
          <w:b/>
          <w:sz w:val="20"/>
          <w:szCs w:val="20"/>
        </w:rPr>
        <w:t xml:space="preserve"> TCM foot bath combined with </w:t>
      </w:r>
      <w:proofErr w:type="spellStart"/>
      <w:r w:rsidRPr="00EF77D5">
        <w:rPr>
          <w:rFonts w:ascii="Times New Roman" w:eastAsia="宋体" w:hAnsi="Times New Roman" w:cs="Times New Roman"/>
          <w:b/>
          <w:sz w:val="20"/>
          <w:szCs w:val="20"/>
        </w:rPr>
        <w:t>mecobalamine</w:t>
      </w:r>
      <w:proofErr w:type="spellEnd"/>
    </w:p>
    <w:p w14:paraId="6174929D" w14:textId="199A1F04" w:rsidR="00D117CC" w:rsidRPr="00AA782D" w:rsidRDefault="00AA782D" w:rsidP="00AA782D">
      <w:pPr>
        <w:rPr>
          <w:rFonts w:ascii="Times New Roman" w:eastAsiaTheme="minorHAnsi" w:hAnsi="Times New Roman" w:cs="Times New Roman"/>
          <w:bCs/>
          <w:sz w:val="20"/>
          <w:szCs w:val="20"/>
        </w:rPr>
      </w:pP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((("Diabetic Neuropathies"[Mesh]) OR (((((((((((((((((((((((((((((((((((((((((((((Diabetic Neuropathy[Title/Abstract]) OR (Neuropathies, Diabetic[Title/Abstract])) OR (Neuropathy, Diabetic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</w:t>
      </w: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lastRenderedPageBreak/>
        <w:t>Diabetic[Title/Abstract])) OR (Diabetic Neuropathy, Painful[Title/Abstract])) OR (Diabetic Neuropathies, Painful[Title/Abstract])) OR (Neuropathies, Painful Diabetic[Title/Abstract])) OR (Neuropathy, Painful Diabetic[Title/Abstract])) OR (Painful Diabetic Neuropathies[Title/Abstract])) OR (Painful Diabetic Neuropathy[Title/Abstract])) OR (Neuralgia, Diabetic[Title/Abstract])) OR (Symmetric Diabetic Proximal Motor Neuropathy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Mononeuropathy, Diabetic[Title/Abstract])) OR (Diabetic Mononeuropathy Simplex[Title/Abstract])) OR (Diabetic Mononeuropathy Simplices[Title/Abstract])) OR (Mononeuropathy Simplex, Diabetic[Title/Abstract])) OR (Mononeuropathy Simplices, Diabetic[Title/Abstract])) OR (Simplex, Diabetic Mononeuropathy[Title/Abstract])) OR (Simplices, Diabetic Mononeuropathy[Title/Abstract])) OR (Diabetic Amyotrophy[Title/Abstract])) OR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, Diabetic[Title/Abstract])) OR (Amyotrophy, Diabetic[Title/Abstract])) OR (Diabetic 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OR (Diabetic Polyneuropathy[Title/Abstract])) OR (Diabetic Polyneuropathies[Title/Abstract])) OR (Polyneuropathies, Diabetic[Title/Abstract])) OR (Polyneuropathy, Diabetic[Title/Abstract]))) AND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mecobalamine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AND (randomized controlled trial [Publication Type] OR randomized [Title/Abstract] OR placebo [Title/Abstract])</w:t>
      </w:r>
    </w:p>
    <w:p w14:paraId="626B68B9" w14:textId="77777777" w:rsidR="00D117CC" w:rsidRPr="00AA782D" w:rsidRDefault="00D117CC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0C718722" w14:textId="3E1BDCDE" w:rsidR="00AA782D" w:rsidRPr="008A44E0" w:rsidRDefault="00A315CB" w:rsidP="00AA782D">
      <w:pPr>
        <w:rPr>
          <w:rFonts w:ascii="Times New Roman" w:eastAsiaTheme="minorHAnsi" w:hAnsi="Times New Roman" w:cs="Times New Roman"/>
          <w:b/>
          <w:sz w:val="20"/>
          <w:szCs w:val="20"/>
        </w:rPr>
      </w:pPr>
      <w:r w:rsidRPr="008A44E0">
        <w:rPr>
          <w:rFonts w:ascii="宋体" w:eastAsia="宋体" w:hAnsi="宋体" w:cs="宋体" w:hint="eastAsia"/>
          <w:b/>
          <w:sz w:val="20"/>
          <w:szCs w:val="20"/>
        </w:rPr>
        <w:t xml:space="preserve">③ </w:t>
      </w:r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 xml:space="preserve">Acupoint application combined with </w:t>
      </w:r>
      <w:proofErr w:type="spellStart"/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>mecobalamine</w:t>
      </w:r>
      <w:proofErr w:type="spellEnd"/>
    </w:p>
    <w:p w14:paraId="2B63EE62" w14:textId="39C4E697" w:rsidR="00D117CC" w:rsidRPr="00AA782D" w:rsidRDefault="00AA782D" w:rsidP="00AA782D">
      <w:pPr>
        <w:rPr>
          <w:rFonts w:ascii="Times New Roman" w:eastAsiaTheme="minorHAnsi" w:hAnsi="Times New Roman" w:cs="Times New Roman"/>
          <w:bCs/>
          <w:sz w:val="20"/>
          <w:szCs w:val="20"/>
        </w:rPr>
      </w:pPr>
      <w:r w:rsidRPr="00A315CB">
        <w:rPr>
          <w:rFonts w:ascii="Times New Roman" w:eastAsiaTheme="minorHAnsi" w:hAnsi="Times New Roman" w:cs="Times New Roman"/>
          <w:bCs/>
          <w:sz w:val="20"/>
          <w:szCs w:val="20"/>
        </w:rPr>
        <w:t>(((("Diabetic Neuropathies"[Mesh]) OR (((((</w:t>
      </w: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((((((((((((((((((((((((((((((((((((((((Diabetic Neuropathy[Title/Abstract]) OR (Neuropathies, Diabetic[Title/Abstract])) OR (Neuropathy, Diabetic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Diabetic[Title/Abstract])) OR (Diabetic Neuropathy, Painful[Title/Abstract])) OR (Diabetic Neuropathies, Painful[Title/Abstract])) OR (Neuropathies, Painful Diabetic[Title/Abstract])) OR (Neuropathy, Painful Diabetic[Title/Abstract])) OR (Painful Diabetic Neuropathies[Title/Abstract])) OR (Painful Diabetic Neuropathy[Title/Abstract])) OR (Neuralgia, Diabetic[Title/Abstract])) OR (Symmetric Diabetic Proximal Motor Neuropathy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Mononeuropathy, Diabetic[Title/Abstract])) OR (Diabetic Mononeuropathy Simplex[Title/Abstract])) OR (Diabetic Mononeuropathy </w:t>
      </w: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lastRenderedPageBreak/>
        <w:t>Simplices[Title/Abstract])) OR (Mononeuropathy Simplex, Diabetic[Title/Abstract])) OR (Mononeuropathy Simplices, Diabetic[Title/Abstract])) OR (Simplex, Diabetic Mononeuropathy[Title/Abstract])) OR (Simplices, Diabetic Mononeuropathy[Title/Abstract])) OR (Diabetic Amyotrophy[Title/Abstract])) OR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, Diabetic[Title/Abstract])) OR (Amyotrophy, Diabetic[Title/Abstract])) OR (Diabetic 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OR (Diabetic Polyneuropathy[Title/Abstract])) OR (Diabetic Polyneuropathies[Title/Abstract])) OR (Polyneuropathies, Diabetic[Title/Abstract])) OR (Polyneuropathy, Diabetic[Title/Abstract]))) AND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mecobalamine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AND (randomized controlled trial [Publication Type] OR randomized [Title/Abstract] OR placebo [Title/Abstract])) AND (Traditional Chinese medicine sticking[Title/Abstract])</w:t>
      </w:r>
    </w:p>
    <w:p w14:paraId="3BB9FFF1" w14:textId="77777777" w:rsidR="00D117CC" w:rsidRPr="00AA782D" w:rsidRDefault="00D117CC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5978D9AD" w14:textId="7D01150F" w:rsidR="00A315CB" w:rsidRPr="008A44E0" w:rsidRDefault="00A315CB" w:rsidP="00D117CC">
      <w:pPr>
        <w:rPr>
          <w:rFonts w:ascii="Times New Roman" w:eastAsiaTheme="minorHAnsi" w:hAnsi="Times New Roman" w:cs="Times New Roman"/>
          <w:b/>
          <w:sz w:val="20"/>
          <w:szCs w:val="20"/>
        </w:rPr>
      </w:pPr>
      <w:r w:rsidRPr="008A44E0">
        <w:rPr>
          <w:rFonts w:ascii="宋体" w:eastAsia="宋体" w:hAnsi="宋体" w:cs="宋体" w:hint="eastAsia"/>
          <w:b/>
          <w:sz w:val="20"/>
          <w:szCs w:val="20"/>
        </w:rPr>
        <w:t xml:space="preserve">④ </w:t>
      </w:r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 xml:space="preserve">Acupoint injection combined with </w:t>
      </w:r>
      <w:proofErr w:type="spellStart"/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>mecobalamine</w:t>
      </w:r>
      <w:proofErr w:type="spellEnd"/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 xml:space="preserve"> </w:t>
      </w:r>
    </w:p>
    <w:p w14:paraId="6E6D25BC" w14:textId="2EE31A68" w:rsidR="00D117CC" w:rsidRDefault="00D117CC" w:rsidP="00D117CC">
      <w:pPr>
        <w:rPr>
          <w:rFonts w:ascii="Times New Roman" w:eastAsiaTheme="minorHAnsi" w:hAnsi="Times New Roman" w:cs="Times New Roman"/>
          <w:bCs/>
          <w:sz w:val="20"/>
          <w:szCs w:val="20"/>
        </w:rPr>
      </w:pPr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(((("Diabetic Neuropathies"[Mesh]) OR (((((((((((((((((((((((((((((((((((((((((((((Diabetic Neuropathy[Title/Abstract]) OR (Neuropathies, Diabetic[Title/Abstract])) OR (Neuropathy, Diabetic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Diabetic[Title/Abstract])) OR (Diabetic Neuropathy, Painful[Title/Abstract])) OR (Diabetic Neuropathies, Painful[Title/Abstract])) OR (Neuropathies, Painful Diabetic[Title/Abstract])) OR (Neuropathy, Painful Diabetic[Title/Abstract])) OR (Painful Diabetic Neuropathies[Title/Abstract])) OR (Painful Diabetic Neuropathy[Title/Abstract])) OR (Neuralgia, Diabetic[Title/Abstract])) OR (Symmetric Diabetic Proximal Motor Neuropathy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Mononeuropathy, Diabetic[Title/Abstract])) OR (Diabetic Mononeuropathy Simplex[Title/Abstract])) OR (Diabetic Mononeuropathy Simplices[Title/Abstract])) OR (Mononeuropathy Simplex, Diabetic[Title/Abstract])) OR (Mononeuropathy Simplices, Diabetic[Title/Abstract])) OR (Simplex, Diabetic Mononeuropathy[Title/Abstract])) OR (Simplices, Diabetic Mononeuropathy[Title/Abstract])) OR (Diabetic Amyotrophy[Title/Abstract])) OR (</w:t>
      </w:r>
      <w:proofErr w:type="spellStart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 xml:space="preserve">, Diabetic[Title/Abstract])) OR (Amyotrophy, Diabetic[Title/Abstract])) OR (Diabetic </w:t>
      </w:r>
      <w:proofErr w:type="spellStart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[Title/Abstract])) OR (Diabetic Polyneuropathy[Title/Abstract])) OR (Diabetic Polyneuropathies[Title/Abstract])) OR (Polyneuropathies, Diabetic[Title/Abstract])) OR (Polyneuropathy, Diabetic[Title/Abstract]))) AND (</w:t>
      </w:r>
      <w:proofErr w:type="spellStart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mecobalamine</w:t>
      </w:r>
      <w:proofErr w:type="spellEnd"/>
      <w:r w:rsidRPr="00D117CC">
        <w:rPr>
          <w:rFonts w:ascii="Times New Roman" w:eastAsiaTheme="minorHAnsi" w:hAnsi="Times New Roman" w:cs="Times New Roman"/>
          <w:bCs/>
          <w:sz w:val="20"/>
          <w:szCs w:val="20"/>
        </w:rPr>
        <w:t>[Title/Abstract])) AND (randomized controlled trial [Publication Type] OR randomized [Title/Abstract] OR placebo [Title/Abstract])) AND (Point injection[Title/Abstract])</w:t>
      </w:r>
    </w:p>
    <w:p w14:paraId="0845DE27" w14:textId="77777777" w:rsidR="00AA782D" w:rsidRDefault="00AA782D" w:rsidP="00D117CC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p w14:paraId="245E17E0" w14:textId="7494F2EF" w:rsidR="00AA782D" w:rsidRPr="008A44E0" w:rsidRDefault="00A315CB" w:rsidP="00AA782D">
      <w:pPr>
        <w:rPr>
          <w:rFonts w:ascii="Times New Roman" w:eastAsiaTheme="minorHAnsi" w:hAnsi="Times New Roman" w:cs="Times New Roman"/>
          <w:b/>
          <w:sz w:val="20"/>
          <w:szCs w:val="20"/>
        </w:rPr>
      </w:pPr>
      <w:r w:rsidRPr="008A44E0">
        <w:rPr>
          <w:rFonts w:ascii="宋体" w:eastAsia="宋体" w:hAnsi="宋体" w:cs="宋体" w:hint="eastAsia"/>
          <w:b/>
          <w:sz w:val="20"/>
          <w:szCs w:val="20"/>
        </w:rPr>
        <w:t>⑤</w:t>
      </w:r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 xml:space="preserve">TCM fumigation combined with </w:t>
      </w:r>
      <w:proofErr w:type="spellStart"/>
      <w:r w:rsidRPr="008A44E0">
        <w:rPr>
          <w:rFonts w:ascii="Times New Roman" w:eastAsiaTheme="minorHAnsi" w:hAnsi="Times New Roman" w:cs="Times New Roman"/>
          <w:b/>
          <w:sz w:val="20"/>
          <w:szCs w:val="20"/>
        </w:rPr>
        <w:t>mecobalamine</w:t>
      </w:r>
      <w:proofErr w:type="spellEnd"/>
    </w:p>
    <w:p w14:paraId="6E8AA665" w14:textId="43E60D20" w:rsidR="00AA782D" w:rsidRPr="00AA782D" w:rsidRDefault="00AA782D" w:rsidP="00AA782D">
      <w:pPr>
        <w:rPr>
          <w:rFonts w:ascii="Times New Roman" w:eastAsiaTheme="minorHAnsi" w:hAnsi="Times New Roman" w:cs="Times New Roman"/>
          <w:bCs/>
          <w:sz w:val="20"/>
          <w:szCs w:val="20"/>
        </w:rPr>
        <w:sectPr w:rsidR="00AA782D" w:rsidRPr="00AA78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(((("Diabetic Neuropathies"[Mesh]) OR (((((((((((((((((((((((((((((((((((((((((((((Diabetic </w:t>
      </w:r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lastRenderedPageBreak/>
        <w:t>Neuropathy[Title/Abstract]) OR (Neuropathies, Diabetic[Title/Abstract])) OR (Neuropathy, Diabetic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Diabetic[Title/Abstract])) OR (Diabetic Neuropathy, Painful[Title/Abstract])) OR (Diabetic Neuropathies, Painful[Title/Abstract])) OR (Neuropathies, Painful Diabetic[Title/Abstract])) OR (Neuropathy, Painful Diabetic[Title/Abstract])) OR (Painful Diabetic Neuropathies[Title/Abstract])) OR (Painful Diabetic Neuropathy[Title/Abstract])) OR (Neuralgia, Diabetic[Title/Abstract])) OR (Symmetric Diabetic Proximal Motor Neuropathy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Mononeuropathy, Diabetic[Title/Abstract])) OR (Diabetic Mononeuropathy Simplex[Title/Abstract])) OR (Diabetic Mononeuropathy Simplices[Title/Abstract])) OR (Mononeuropathy Simplex, Diabetic[Title/Abstract])) OR (Mononeuropathy Simplices, Diabetic[Title/Abstract])) OR (Simplex, Diabetic Mononeuropathy[Title/Abstract])) OR (Simplices, Diabetic Mononeuropathy[Title/Abstract])) OR (Diabetic Amyotrophy[Title/Abstract])) OR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 xml:space="preserve">, Diabetic[Title/Abstract])) OR (Amyotrophy, Diabetic[Title/Abstract])) OR (Diabetic 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Amyotrophies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OR (Diabetic Polyneuropathy[Title/Abstract])) OR (Diabetic Polyneuropathies[Title/Abstract])) OR (Polyneuropathies, Diabetic[Title/Abstract])) OR (Polyneuropathy, Diabetic[Title/Abstract]))) AND (fumigation[Title/Abstract])) AND (</w:t>
      </w:r>
      <w:proofErr w:type="spellStart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mecobalamine</w:t>
      </w:r>
      <w:proofErr w:type="spellEnd"/>
      <w:r w:rsidRPr="00AA782D">
        <w:rPr>
          <w:rFonts w:ascii="Times New Roman" w:eastAsiaTheme="minorHAnsi" w:hAnsi="Times New Roman" w:cs="Times New Roman"/>
          <w:bCs/>
          <w:sz w:val="20"/>
          <w:szCs w:val="20"/>
        </w:rPr>
        <w:t>[Title/Abstract])) AND (randomized controlled trial [Publication Type] OR randomized [Title/Abstract] OR placebo [Title/Abstract])</w:t>
      </w:r>
    </w:p>
    <w:tbl>
      <w:tblPr>
        <w:tblStyle w:val="1-11"/>
        <w:tblW w:w="15185" w:type="dxa"/>
        <w:jc w:val="center"/>
        <w:tblLayout w:type="fixed"/>
        <w:tblLook w:val="04A0" w:firstRow="1" w:lastRow="0" w:firstColumn="1" w:lastColumn="0" w:noHBand="0" w:noVBand="1"/>
      </w:tblPr>
      <w:tblGrid>
        <w:gridCol w:w="614"/>
        <w:gridCol w:w="1229"/>
        <w:gridCol w:w="47"/>
        <w:gridCol w:w="142"/>
        <w:gridCol w:w="662"/>
        <w:gridCol w:w="850"/>
        <w:gridCol w:w="851"/>
        <w:gridCol w:w="992"/>
        <w:gridCol w:w="992"/>
        <w:gridCol w:w="1183"/>
        <w:gridCol w:w="242"/>
        <w:gridCol w:w="893"/>
        <w:gridCol w:w="801"/>
        <w:gridCol w:w="1183"/>
        <w:gridCol w:w="1085"/>
        <w:gridCol w:w="1559"/>
        <w:gridCol w:w="900"/>
        <w:gridCol w:w="960"/>
      </w:tblGrid>
      <w:tr w:rsidR="00FC23FC" w14:paraId="1F9678B4" w14:textId="77777777" w:rsidTr="00FC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5" w:type="dxa"/>
            <w:gridSpan w:val="18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581E5B03" w14:textId="18838EC7" w:rsidR="00FC23FC" w:rsidRDefault="00FC23FC" w:rsidP="00FC23FC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Table </w:t>
            </w:r>
            <w:r w:rsidR="000E1F9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9703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ry of literature information</w:t>
            </w:r>
          </w:p>
        </w:tc>
      </w:tr>
      <w:tr w:rsidR="008120A8" w14:paraId="7C421778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6AA15978" w14:textId="18F1E112" w:rsidR="008120A8" w:rsidRPr="003A2024" w:rsidRDefault="008120A8" w:rsidP="008120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A202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4AF246C1" w14:textId="4C930453" w:rsidR="008120A8" w:rsidRPr="003A2024" w:rsidRDefault="00D7337C" w:rsidP="008120A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7337C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662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4B91451C" w14:textId="31082A18" w:rsidR="008120A8" w:rsidRPr="003A2024" w:rsidRDefault="008120A8" w:rsidP="008120A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A2024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ample cases</w:t>
            </w:r>
          </w:p>
        </w:tc>
        <w:tc>
          <w:tcPr>
            <w:tcW w:w="4868" w:type="dxa"/>
            <w:gridSpan w:val="5"/>
            <w:tcBorders>
              <w:top w:val="single" w:sz="18" w:space="0" w:color="2F5496" w:themeColor="accent1" w:themeShade="BF"/>
              <w:bottom w:val="single" w:sz="8" w:space="0" w:color="2F5496"/>
            </w:tcBorders>
            <w:shd w:val="clear" w:color="auto" w:fill="B4C6E7" w:themeFill="accent1" w:themeFillTint="66"/>
            <w:noWrap/>
            <w:vAlign w:val="center"/>
          </w:tcPr>
          <w:p w14:paraId="57833175" w14:textId="6161AC14" w:rsidR="008120A8" w:rsidRDefault="008120A8" w:rsidP="0081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xperimental group</w:t>
            </w:r>
          </w:p>
        </w:tc>
        <w:tc>
          <w:tcPr>
            <w:tcW w:w="242" w:type="dxa"/>
            <w:tcBorders>
              <w:top w:val="single" w:sz="18" w:space="0" w:color="2F5496" w:themeColor="accent1" w:themeShade="BF"/>
              <w:bottom w:val="single" w:sz="8" w:space="0" w:color="2F5496"/>
            </w:tcBorders>
            <w:shd w:val="clear" w:color="auto" w:fill="B4C6E7" w:themeFill="accent1" w:themeFillTint="66"/>
            <w:vAlign w:val="center"/>
          </w:tcPr>
          <w:p w14:paraId="5713F5FD" w14:textId="77777777" w:rsidR="008120A8" w:rsidRDefault="008120A8" w:rsidP="0081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21" w:type="dxa"/>
            <w:gridSpan w:val="5"/>
            <w:tcBorders>
              <w:top w:val="single" w:sz="18" w:space="0" w:color="2F5496" w:themeColor="accent1" w:themeShade="BF"/>
              <w:bottom w:val="single" w:sz="8" w:space="0" w:color="2F5496"/>
            </w:tcBorders>
            <w:shd w:val="clear" w:color="auto" w:fill="B4C6E7" w:themeFill="accent1" w:themeFillTint="66"/>
            <w:vAlign w:val="center"/>
          </w:tcPr>
          <w:p w14:paraId="0A3A346B" w14:textId="0852A373" w:rsidR="008120A8" w:rsidRDefault="008120A8" w:rsidP="0081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900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75F99DCC" w14:textId="4C57F7D1" w:rsidR="008120A8" w:rsidRDefault="008120A8" w:rsidP="008120A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8120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Outcome indicators</w:t>
            </w:r>
          </w:p>
        </w:tc>
        <w:tc>
          <w:tcPr>
            <w:tcW w:w="960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04278C68" w14:textId="34CD0CD3" w:rsidR="008120A8" w:rsidRDefault="008120A8" w:rsidP="008120A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8120A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ollow-up time(day)</w:t>
            </w:r>
          </w:p>
        </w:tc>
      </w:tr>
      <w:tr w:rsidR="00695E7C" w14:paraId="6E240B5F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E8B3E73" w14:textId="77777777" w:rsidR="00EF2218" w:rsidRDefault="00EF2218" w:rsidP="00FC23F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gridSpan w:val="3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EE76BF7" w14:textId="77777777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5F25A052" w14:textId="77777777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41844F78" w14:textId="0FFCE312" w:rsidR="00EF2218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ample cases</w:t>
            </w:r>
          </w:p>
        </w:tc>
        <w:tc>
          <w:tcPr>
            <w:tcW w:w="851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4ADA126E" w14:textId="739FF237" w:rsidR="00EF2218" w:rsidRPr="00D54981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/F</w:t>
            </w:r>
          </w:p>
        </w:tc>
        <w:tc>
          <w:tcPr>
            <w:tcW w:w="992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5E7C1629" w14:textId="5A1C2F86" w:rsidR="00EF2218" w:rsidRPr="00D54981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BE974BB" w14:textId="16874559" w:rsidR="00EF2218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ourse of DPN</w:t>
            </w:r>
          </w:p>
        </w:tc>
        <w:tc>
          <w:tcPr>
            <w:tcW w:w="1183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1AF1B135" w14:textId="041BF1C8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5498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242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6DE1AB59" w14:textId="77777777" w:rsidR="00EF2218" w:rsidRP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3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438DABF7" w14:textId="33D0D755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ample cases</w:t>
            </w:r>
          </w:p>
        </w:tc>
        <w:tc>
          <w:tcPr>
            <w:tcW w:w="801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0201F0E1" w14:textId="7F6318D3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/F</w:t>
            </w:r>
          </w:p>
        </w:tc>
        <w:tc>
          <w:tcPr>
            <w:tcW w:w="1183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6E1BA265" w14:textId="17BC51B0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1085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6044A31B" w14:textId="77777777" w:rsidR="00EF2218" w:rsidRPr="00EF2218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ourse of</w:t>
            </w:r>
          </w:p>
          <w:p w14:paraId="162FDE03" w14:textId="65552BA5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DPN</w:t>
            </w:r>
          </w:p>
        </w:tc>
        <w:tc>
          <w:tcPr>
            <w:tcW w:w="1559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4564D5C8" w14:textId="540CD7F2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F2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900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486A3871" w14:textId="77777777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2E041846" w14:textId="77777777" w:rsidR="00EF2218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95E7C" w14:paraId="2D3F7157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77D52276" w14:textId="2B9F8B00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29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4697F8E3" w14:textId="55ADCED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D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]</w:t>
            </w:r>
          </w:p>
        </w:tc>
        <w:tc>
          <w:tcPr>
            <w:tcW w:w="851" w:type="dxa"/>
            <w:gridSpan w:val="3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4F33E538" w14:textId="3196402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0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14ED7D7F" w14:textId="00EA7AF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0523E86B" w14:textId="3E7C70F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/14</w:t>
            </w:r>
          </w:p>
        </w:tc>
        <w:tc>
          <w:tcPr>
            <w:tcW w:w="992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7B73C72D" w14:textId="470734C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73±8.08</w:t>
            </w:r>
          </w:p>
        </w:tc>
        <w:tc>
          <w:tcPr>
            <w:tcW w:w="992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75F4370B" w14:textId="620F86A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3±6.11</w:t>
            </w:r>
          </w:p>
        </w:tc>
        <w:tc>
          <w:tcPr>
            <w:tcW w:w="1183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2BA1BFE1" w14:textId="08AE9D7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4F24C5B6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1AB05165" w14:textId="2DDB0F4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6F898A29" w14:textId="47E51F9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/13</w:t>
            </w:r>
          </w:p>
        </w:tc>
        <w:tc>
          <w:tcPr>
            <w:tcW w:w="1183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58AE9B26" w14:textId="3BF9715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63±8.56</w:t>
            </w:r>
          </w:p>
        </w:tc>
        <w:tc>
          <w:tcPr>
            <w:tcW w:w="1085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34F08CE5" w14:textId="5D7D690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87±6.13</w:t>
            </w:r>
          </w:p>
        </w:tc>
        <w:tc>
          <w:tcPr>
            <w:tcW w:w="1559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0B59F640" w14:textId="6F9745C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1548AC8D" w14:textId="71D0F1B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③</w:t>
            </w:r>
          </w:p>
        </w:tc>
        <w:tc>
          <w:tcPr>
            <w:tcW w:w="960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201052A6" w14:textId="64577D15" w:rsidR="00EF2218" w:rsidRPr="0056372E" w:rsidRDefault="00EF2218" w:rsidP="005637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63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</w:tr>
      <w:tr w:rsidR="00695E7C" w14:paraId="443FC2AD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75EBD192" w14:textId="22A453E5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72D3CC5E" w14:textId="732C592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angY201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42541594" w14:textId="475C4D8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2ECCAA1B" w14:textId="7831D6A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5EAEBC30" w14:textId="2B055E2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/17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40DB51F7" w14:textId="07FAA82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.9±6.7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7CA69164" w14:textId="690FB4B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2±2.00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0E9905D7" w14:textId="1A9456E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31F65572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24C07F57" w14:textId="47D78D6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5D3CD200" w14:textId="335870F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/15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612750CF" w14:textId="62F1ED8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9±6.7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1D24A364" w14:textId="7734F80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7±2.62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219CE2C3" w14:textId="5C8D84A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1AB4057E" w14:textId="49D2EBA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③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07438486" w14:textId="3DB4B75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</w:tr>
      <w:tr w:rsidR="00FC23FC" w14:paraId="1BCD2CFF" w14:textId="77777777" w:rsidTr="00B32DAD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auto"/>
            <w:noWrap/>
            <w:vAlign w:val="center"/>
          </w:tcPr>
          <w:p w14:paraId="5D1C30F3" w14:textId="15334A51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D8ECCC5" w14:textId="22ABE4DD" w:rsidR="00EF2218" w:rsidRPr="00627755" w:rsidRDefault="00EF2218" w:rsidP="00FC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uMZ201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0A526A07" w14:textId="0F427A5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BA3476" w14:textId="4CE6B9A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51" w:type="dxa"/>
            <w:vAlign w:val="center"/>
          </w:tcPr>
          <w:p w14:paraId="0A3AEB39" w14:textId="4A6E147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/13</w:t>
            </w:r>
          </w:p>
        </w:tc>
        <w:tc>
          <w:tcPr>
            <w:tcW w:w="992" w:type="dxa"/>
            <w:vAlign w:val="center"/>
          </w:tcPr>
          <w:p w14:paraId="2ACB20AB" w14:textId="7C14D5C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.74±8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7B42E7" w14:textId="2CB0592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9±1.17</w:t>
            </w:r>
          </w:p>
        </w:tc>
        <w:tc>
          <w:tcPr>
            <w:tcW w:w="1183" w:type="dxa"/>
            <w:vAlign w:val="center"/>
          </w:tcPr>
          <w:p w14:paraId="52684C8E" w14:textId="0459108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vAlign w:val="center"/>
          </w:tcPr>
          <w:p w14:paraId="6497ED74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vAlign w:val="center"/>
          </w:tcPr>
          <w:p w14:paraId="0066CB68" w14:textId="67DBB8F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01" w:type="dxa"/>
            <w:vAlign w:val="center"/>
          </w:tcPr>
          <w:p w14:paraId="20E16064" w14:textId="73540F8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/17</w:t>
            </w:r>
          </w:p>
        </w:tc>
        <w:tc>
          <w:tcPr>
            <w:tcW w:w="1183" w:type="dxa"/>
            <w:vAlign w:val="center"/>
          </w:tcPr>
          <w:p w14:paraId="7D0E6CE5" w14:textId="7AE5B86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.67±7.0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3C23598" w14:textId="7506FAE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0 ±1. 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EB900" w14:textId="2FC0E20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5BFD7F" w14:textId="1FF44F1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③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18ADB8" w14:textId="3C230FC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</w:tr>
      <w:tr w:rsidR="00695E7C" w14:paraId="00641BD8" w14:textId="77777777" w:rsidTr="00B32DAD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noWrap/>
            <w:vAlign w:val="center"/>
          </w:tcPr>
          <w:p w14:paraId="2943F6DC" w14:textId="6BB6BBE5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2F622B4E" w14:textId="5240FE1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enGL202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64241534" w14:textId="4F35851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574E677C" w14:textId="6F1497F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7611621F" w14:textId="0415EF9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/26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1A6F4FE2" w14:textId="589625A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13±1.72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75E4DE4E" w14:textId="03ED108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2±0.83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6FB38CE8" w14:textId="389FB87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6C233C7B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5162D6AA" w14:textId="6273F07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68DCE2E8" w14:textId="14DCD32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/23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68C36BA5" w14:textId="769D7BC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86±2.05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68314381" w14:textId="7433D6D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9±0.94</w:t>
            </w:r>
          </w:p>
        </w:tc>
        <w:tc>
          <w:tcPr>
            <w:tcW w:w="1559" w:type="dxa"/>
            <w:shd w:val="clear" w:color="auto" w:fill="D9E2F3"/>
            <w:noWrap/>
            <w:vAlign w:val="center"/>
          </w:tcPr>
          <w:p w14:paraId="44F79EBA" w14:textId="76ECF6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6A9130DE" w14:textId="6EF723C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5F0C92AF" w14:textId="0226D3A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695E7C" w14:paraId="14734D3A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noWrap/>
            <w:vAlign w:val="center"/>
          </w:tcPr>
          <w:p w14:paraId="1B8CDFE6" w14:textId="5C53426A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06763767" w14:textId="27BCC35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angQJ201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003818CE" w14:textId="28CB1D2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31C34A9" w14:textId="58A2BA3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E8CB45" w14:textId="75CFD10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/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9EB8AB" w14:textId="4093316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1±3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C1CF61C" w14:textId="2A80BB5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44463C13" w14:textId="279FEEC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4B772FBB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343553FF" w14:textId="3D97C03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759597D" w14:textId="01B54D0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/35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6A41BB1B" w14:textId="2359D4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.7±4.2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2E1A79A9" w14:textId="4D58622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8BA18CB" w14:textId="7A93F01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2655F9C4" w14:textId="13EFF85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B5B9BC2" w14:textId="115A952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</w:tr>
      <w:tr w:rsidR="00695E7C" w14:paraId="593C9A87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26666531" w14:textId="0127D107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4144C857" w14:textId="45108AC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uXM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06C68CA6" w14:textId="2868273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0A0E6405" w14:textId="00D1A6E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0BC9B8CA" w14:textId="05FDA72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2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152B0C77" w14:textId="6F01F02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1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651FD1A1" w14:textId="47EA189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8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002F9461" w14:textId="7ABD437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5A0DFFF8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55C767D1" w14:textId="49D1654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54001F2B" w14:textId="012707D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/14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71EDD10B" w14:textId="5163D18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6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10BA0813" w14:textId="537B773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4BD47AAC" w14:textId="7229E09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3172F40C" w14:textId="6440204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220948DA" w14:textId="45BA0FF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FC23FC" w14:paraId="4BC3791B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auto"/>
            <w:noWrap/>
            <w:vAlign w:val="center"/>
          </w:tcPr>
          <w:p w14:paraId="050103E4" w14:textId="6F8A97F6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2FEE2F3" w14:textId="3C8D764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nLY201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75542B1" w14:textId="5EABB81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EC65E6" w14:textId="113647C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851" w:type="dxa"/>
            <w:vAlign w:val="center"/>
          </w:tcPr>
          <w:p w14:paraId="540C547A" w14:textId="6A6C8D6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5</w:t>
            </w:r>
          </w:p>
        </w:tc>
        <w:tc>
          <w:tcPr>
            <w:tcW w:w="992" w:type="dxa"/>
            <w:vAlign w:val="center"/>
          </w:tcPr>
          <w:p w14:paraId="5BB83BA7" w14:textId="6178DE9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1±6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0E3473" w14:textId="43ED2B7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6±0.85</w:t>
            </w:r>
          </w:p>
        </w:tc>
        <w:tc>
          <w:tcPr>
            <w:tcW w:w="1183" w:type="dxa"/>
            <w:vAlign w:val="center"/>
          </w:tcPr>
          <w:p w14:paraId="2D7DC1B8" w14:textId="7CAA1C1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vAlign w:val="center"/>
          </w:tcPr>
          <w:p w14:paraId="37CB256E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vAlign w:val="center"/>
          </w:tcPr>
          <w:p w14:paraId="7363612A" w14:textId="2505B69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801" w:type="dxa"/>
            <w:vAlign w:val="center"/>
          </w:tcPr>
          <w:p w14:paraId="7C773CEE" w14:textId="6739A25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/16</w:t>
            </w:r>
          </w:p>
        </w:tc>
        <w:tc>
          <w:tcPr>
            <w:tcW w:w="1183" w:type="dxa"/>
            <w:vAlign w:val="center"/>
          </w:tcPr>
          <w:p w14:paraId="1089EEDE" w14:textId="29155F9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8±5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FFED80B" w14:textId="782D2C6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5±0.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B32E01" w14:textId="104EB57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AF8E10F" w14:textId="1ED1F09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DEF0A9" w14:textId="126D800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</w:tr>
      <w:tr w:rsidR="00695E7C" w14:paraId="1781D2E2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2509E85D" w14:textId="32F4AED5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0823EC50" w14:textId="48DA649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JB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652D7933" w14:textId="4D15EE8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1C8F85F3" w14:textId="383992F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59091A17" w14:textId="13C7B55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/20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25044CA1" w14:textId="6F85B45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7±6.8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49128EBF" w14:textId="799AE9A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068AF696" w14:textId="4703519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348189CA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229C8300" w14:textId="655EBDB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385C3C21" w14:textId="7E9FF7F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/19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2F51C1E9" w14:textId="59F9395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3±6.1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67FB1C90" w14:textId="1BDCAAB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27839EB9" w14:textId="388551F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7F6CF3F3" w14:textId="19495C9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11D79BD4" w14:textId="094C4F7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</w:tr>
      <w:tr w:rsidR="00695E7C" w14:paraId="6AC898E0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noWrap/>
            <w:vAlign w:val="center"/>
          </w:tcPr>
          <w:p w14:paraId="6A83EAC9" w14:textId="6FE3E722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61D3142F" w14:textId="3BB7A73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Z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79BA2FE1" w14:textId="19D4F0E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6CBBEA6" w14:textId="08CD869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48C2B2" w14:textId="4FB1495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/3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060759" w14:textId="5F584DF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5±6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15DE683" w14:textId="4D1CAF7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±0.4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75D34A14" w14:textId="6084F2E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73920C1C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4863966E" w14:textId="67674D0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2F68A99D" w14:textId="0101E4F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/38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14F9FB51" w14:textId="40B9F47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7±7.2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0A60DAFA" w14:textId="41472E5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±0.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0BD62D1" w14:textId="60C492A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3C84C188" w14:textId="449900E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C015938" w14:textId="45DFF23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</w:tr>
      <w:tr w:rsidR="00695E7C" w14:paraId="1BEE7A9D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2C9DB9EB" w14:textId="62B34C4E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39F23F9E" w14:textId="5B99774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uFH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1D7F62AC" w14:textId="61CE63B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3AF924E5" w14:textId="49F9D7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403E6096" w14:textId="10CC27E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/27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5A1AF96A" w14:textId="0322C44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.41±8.31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030938D1" w14:textId="66147BD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9±1.25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071021C1" w14:textId="3ADEE66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7F1A8F8D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177F78B4" w14:textId="1438EED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71CADD3A" w14:textId="672F21D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/25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6E99C012" w14:textId="163130D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97±8.45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13D55251" w14:textId="5176EEF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6±1.31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79C39D3B" w14:textId="2C3B2E7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6073CCEE" w14:textId="15A0A44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③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5589A0E6" w14:textId="551BBC8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695E7C" w14:paraId="1482F5D5" w14:textId="77777777" w:rsidTr="00B32DAD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vAlign w:val="center"/>
          </w:tcPr>
          <w:p w14:paraId="26E29175" w14:textId="2CD4960F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5CF306BA" w14:textId="384DB35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enF20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7255E383" w14:textId="45BF5AB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405FF8A" w14:textId="4C30E93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856F72" w14:textId="0B6FE67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/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18769D" w14:textId="5EE9CE0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64±5.0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55294126" w14:textId="7DB42C7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27±1.19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3AC63450" w14:textId="0419B54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1FA58D9F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76BDBCED" w14:textId="694D4B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2878DABB" w14:textId="55554E8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/21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5B3711FF" w14:textId="44B173C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.09±5.17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2AB53DDA" w14:textId="0281717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24 ±1.4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128F05" w14:textId="1827F04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1105567C" w14:textId="5855821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③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4D39835" w14:textId="4F74624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</w:tr>
      <w:tr w:rsidR="00695E7C" w14:paraId="16DB5369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 w:themeFill="accent1" w:themeFillTint="33"/>
            <w:noWrap/>
            <w:vAlign w:val="center"/>
          </w:tcPr>
          <w:p w14:paraId="7F1DB847" w14:textId="3BC3F122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229" w:type="dxa"/>
            <w:shd w:val="clear" w:color="auto" w:fill="D9E2F3" w:themeFill="accent1" w:themeFillTint="33"/>
            <w:noWrap/>
            <w:vAlign w:val="center"/>
          </w:tcPr>
          <w:p w14:paraId="32337C12" w14:textId="20D9BF1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ouY201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 w:themeFill="accent1" w:themeFillTint="33"/>
            <w:vAlign w:val="center"/>
          </w:tcPr>
          <w:p w14:paraId="7C2B972D" w14:textId="18D25F7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</w:tcPr>
          <w:p w14:paraId="2F5394FB" w14:textId="32A72F5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50832E20" w14:textId="52CEF15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/25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4B7F59FD" w14:textId="0F7853F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9±3.6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</w:tcPr>
          <w:p w14:paraId="34872FEF" w14:textId="7EDC492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D9E2F3" w:themeFill="accent1" w:themeFillTint="33"/>
            <w:vAlign w:val="center"/>
          </w:tcPr>
          <w:p w14:paraId="661F0291" w14:textId="63F07ED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 w:themeFill="accent1" w:themeFillTint="33"/>
            <w:vAlign w:val="center"/>
          </w:tcPr>
          <w:p w14:paraId="297F4A11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 w:themeFill="accent1" w:themeFillTint="33"/>
            <w:vAlign w:val="center"/>
          </w:tcPr>
          <w:p w14:paraId="3DF5FB1C" w14:textId="1C3E03C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801" w:type="dxa"/>
            <w:shd w:val="clear" w:color="auto" w:fill="D9E2F3" w:themeFill="accent1" w:themeFillTint="33"/>
            <w:vAlign w:val="center"/>
          </w:tcPr>
          <w:p w14:paraId="2D26EACE" w14:textId="12229ED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/20</w:t>
            </w:r>
          </w:p>
        </w:tc>
        <w:tc>
          <w:tcPr>
            <w:tcW w:w="1183" w:type="dxa"/>
            <w:shd w:val="clear" w:color="auto" w:fill="D9E2F3" w:themeFill="accent1" w:themeFillTint="33"/>
            <w:vAlign w:val="center"/>
          </w:tcPr>
          <w:p w14:paraId="08678561" w14:textId="163A5B0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1±4.3</w:t>
            </w:r>
          </w:p>
        </w:tc>
        <w:tc>
          <w:tcPr>
            <w:tcW w:w="1085" w:type="dxa"/>
            <w:shd w:val="clear" w:color="auto" w:fill="D9E2F3" w:themeFill="accent1" w:themeFillTint="33"/>
            <w:noWrap/>
            <w:vAlign w:val="center"/>
          </w:tcPr>
          <w:p w14:paraId="4146B9FE" w14:textId="4C76744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</w:tcPr>
          <w:p w14:paraId="515A1AC4" w14:textId="7097097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0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D9E2F3" w:themeFill="accent1" w:themeFillTint="33"/>
            <w:noWrap/>
            <w:vAlign w:val="center"/>
          </w:tcPr>
          <w:p w14:paraId="08C1B4B6" w14:textId="153B801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0A3E65FD" w14:textId="18A18BA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FC23FC" w14:paraId="7897C648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auto"/>
            <w:vAlign w:val="center"/>
          </w:tcPr>
          <w:p w14:paraId="771B94F8" w14:textId="00D6FAA1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82EE647" w14:textId="5E39B54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uL201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3A45191F" w14:textId="65EB64A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E18053" w14:textId="7997751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851" w:type="dxa"/>
            <w:vAlign w:val="center"/>
          </w:tcPr>
          <w:p w14:paraId="73731973" w14:textId="427362F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/26</w:t>
            </w:r>
          </w:p>
        </w:tc>
        <w:tc>
          <w:tcPr>
            <w:tcW w:w="992" w:type="dxa"/>
            <w:vAlign w:val="center"/>
          </w:tcPr>
          <w:p w14:paraId="38976B6A" w14:textId="5FA7C04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44±12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049D42" w14:textId="3C8777F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vAlign w:val="center"/>
          </w:tcPr>
          <w:p w14:paraId="2BAB7668" w14:textId="3411517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vAlign w:val="center"/>
          </w:tcPr>
          <w:p w14:paraId="78D6273D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vAlign w:val="center"/>
          </w:tcPr>
          <w:p w14:paraId="7A167AB0" w14:textId="176FE25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801" w:type="dxa"/>
            <w:vAlign w:val="center"/>
          </w:tcPr>
          <w:p w14:paraId="3A2441FB" w14:textId="3A4A9A0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/25</w:t>
            </w:r>
          </w:p>
        </w:tc>
        <w:tc>
          <w:tcPr>
            <w:tcW w:w="1183" w:type="dxa"/>
            <w:vAlign w:val="center"/>
          </w:tcPr>
          <w:p w14:paraId="42A97D6B" w14:textId="5B035BB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03±12.7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911D427" w14:textId="340781C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04BAA8" w14:textId="524F7EB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0u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797460" w14:textId="2B0BC8C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7293AA" w14:textId="2644DA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</w:tr>
      <w:tr w:rsidR="00695E7C" w14:paraId="6A4032F5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noWrap/>
            <w:vAlign w:val="center"/>
          </w:tcPr>
          <w:p w14:paraId="719EBD14" w14:textId="55323B8A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71C88B18" w14:textId="5AE7A30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inZ20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358D080A" w14:textId="55766D8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7E7A25E5" w14:textId="120C66B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340EE99C" w14:textId="00CC197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2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44604D82" w14:textId="30F9FEE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.18±6.10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2F0CC039" w14:textId="790988A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16ECFBB8" w14:textId="7DCD4B4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5108821D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46726DA0" w14:textId="47CD9D5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6092BD9B" w14:textId="57C3517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/10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77525086" w14:textId="72893BA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.87±5.92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17371244" w14:textId="4C1D24F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D9E2F3"/>
            <w:noWrap/>
            <w:vAlign w:val="center"/>
          </w:tcPr>
          <w:p w14:paraId="36C48016" w14:textId="5E0AE0A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="002670C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qo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2B72AD7A" w14:textId="055F873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③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6975E0DB" w14:textId="0B645E8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</w:tr>
      <w:tr w:rsidR="00695E7C" w14:paraId="13387732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vAlign w:val="center"/>
          </w:tcPr>
          <w:p w14:paraId="3BEFD571" w14:textId="70ED8EAB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15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ADC343A" w14:textId="0613E5E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ouY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6CCC8FA7" w14:textId="3D21784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EAFD9CC" w14:textId="0F1C223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6EEF7C" w14:textId="45598FA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0A490E" w14:textId="17E8637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7±3.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B43691C" w14:textId="5A93356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31B76BD6" w14:textId="5C748E0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 gtt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63601131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0DB91FF2" w14:textId="7E78912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7E0A8ACB" w14:textId="7266833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/19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00386DC1" w14:textId="61C5291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9±4.3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242436B5" w14:textId="57E6C73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5387EF" w14:textId="4C26D08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 gtt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4B92AEEB" w14:textId="1DDBF9B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③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54D5811" w14:textId="2E88897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</w:tr>
      <w:tr w:rsidR="00695E7C" w14:paraId="2B3535D3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noWrap/>
            <w:vAlign w:val="center"/>
          </w:tcPr>
          <w:p w14:paraId="784165AB" w14:textId="2F47F8EB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76" w:type="dxa"/>
            <w:gridSpan w:val="2"/>
            <w:shd w:val="clear" w:color="auto" w:fill="D9E2F3"/>
            <w:noWrap/>
            <w:vAlign w:val="center"/>
          </w:tcPr>
          <w:p w14:paraId="7FE64D46" w14:textId="00A08D2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KG201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04" w:type="dxa"/>
            <w:gridSpan w:val="2"/>
            <w:shd w:val="clear" w:color="auto" w:fill="D9E2F3"/>
            <w:vAlign w:val="center"/>
          </w:tcPr>
          <w:p w14:paraId="412F75E2" w14:textId="6582684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54CA37E4" w14:textId="1E238B7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265BD99F" w14:textId="54AA4C7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/18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1DFDA8C1" w14:textId="244545B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.2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6CCF0908" w14:textId="7D5B644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6B086271" w14:textId="3622B93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15C0C877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56979FCC" w14:textId="6D27EFC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1DAB8FED" w14:textId="3025C69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/19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4E7D6C36" w14:textId="34402B8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.9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5D9A64A0" w14:textId="000EA3D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</w:t>
            </w:r>
          </w:p>
        </w:tc>
        <w:tc>
          <w:tcPr>
            <w:tcW w:w="1559" w:type="dxa"/>
            <w:shd w:val="clear" w:color="auto" w:fill="D9E2F3"/>
            <w:noWrap/>
            <w:vAlign w:val="center"/>
          </w:tcPr>
          <w:p w14:paraId="07133D8C" w14:textId="319AE8E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082CDB29" w14:textId="078E8C0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3BE06952" w14:textId="46E9563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695E7C" w14:paraId="70AEA367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vAlign w:val="center"/>
          </w:tcPr>
          <w:p w14:paraId="335E9A9F" w14:textId="62FC2437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4F5E9DBA" w14:textId="33B97AB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Z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7BD5CBD9" w14:textId="67B1101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3FA3785" w14:textId="5B2724C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C81E87" w14:textId="07BBEC9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0C43FA" w14:textId="4F706EE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130D48A" w14:textId="686922A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394C0ED1" w14:textId="2462552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1DFE5B38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7BA9820A" w14:textId="6B698AC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4C0DF8EF" w14:textId="4AFD53A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59536B22" w14:textId="737DF37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09568934" w14:textId="03CE96E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DA45EA" w14:textId="6240463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6BB8FA6C" w14:textId="7E82D9A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26BE7F6" w14:textId="76C4BE7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</w:tr>
      <w:tr w:rsidR="00695E7C" w14:paraId="6E375870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76BF9ADB" w14:textId="524F74F9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2FA4A7E4" w14:textId="28FC703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oMS201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5AC991B2" w14:textId="629D59D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01E73887" w14:textId="216A69D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247F3826" w14:textId="0A6BBD8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/20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4675E3C8" w14:textId="62524B5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5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1E7044DF" w14:textId="120B0A8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1C0F801D" w14:textId="4C9E7AF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52ECA0DE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50118749" w14:textId="76E0EF0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41FD9E00" w14:textId="2E3E1B4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/21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2995845E" w14:textId="1FA9873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5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540EF0D6" w14:textId="614AC89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5C3A19B5" w14:textId="6BF2EF8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3BF91809" w14:textId="332C1CD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5E1BDE98" w14:textId="5E449C3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695E7C" w14:paraId="697CE53A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vAlign w:val="center"/>
          </w:tcPr>
          <w:p w14:paraId="5C48BE1E" w14:textId="42741837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6DB2616F" w14:textId="622EE8B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engDY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6F50C5AC" w14:textId="7463106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8BC5C7C" w14:textId="19DB621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497EF0" w14:textId="104EB2D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C14D2B" w14:textId="3630D66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D34C468" w14:textId="0B922FA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727877D6" w14:textId="023C13C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028B8416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04200577" w14:textId="55CEC26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491F5265" w14:textId="7803F95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/11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780935AF" w14:textId="4B80E02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5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2C5FAEF0" w14:textId="744D059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C6E8E7" w14:textId="3EF5BF0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02E1DD35" w14:textId="4485832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②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DEFF453" w14:textId="78FBEBB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695E7C" w14:paraId="7F680E8A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D9E2F3"/>
            <w:vAlign w:val="center"/>
          </w:tcPr>
          <w:p w14:paraId="7772C114" w14:textId="5C91CECE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29" w:type="dxa"/>
            <w:shd w:val="clear" w:color="auto" w:fill="D9E2F3"/>
            <w:noWrap/>
            <w:vAlign w:val="center"/>
          </w:tcPr>
          <w:p w14:paraId="08660266" w14:textId="685BDC5B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uF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shd w:val="clear" w:color="auto" w:fill="D9E2F3"/>
            <w:vAlign w:val="center"/>
          </w:tcPr>
          <w:p w14:paraId="4C76A658" w14:textId="1F7C8FB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0" w:type="dxa"/>
            <w:shd w:val="clear" w:color="auto" w:fill="D9E2F3"/>
            <w:noWrap/>
            <w:vAlign w:val="center"/>
          </w:tcPr>
          <w:p w14:paraId="7ED86D02" w14:textId="1E806A1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D9E2F3"/>
            <w:vAlign w:val="center"/>
          </w:tcPr>
          <w:p w14:paraId="58BDF96A" w14:textId="3F73F5DD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/16</w:t>
            </w:r>
          </w:p>
        </w:tc>
        <w:tc>
          <w:tcPr>
            <w:tcW w:w="992" w:type="dxa"/>
            <w:shd w:val="clear" w:color="auto" w:fill="D9E2F3"/>
            <w:vAlign w:val="center"/>
          </w:tcPr>
          <w:p w14:paraId="2BA01C93" w14:textId="5EABE78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.9±7.9</w:t>
            </w:r>
          </w:p>
        </w:tc>
        <w:tc>
          <w:tcPr>
            <w:tcW w:w="992" w:type="dxa"/>
            <w:shd w:val="clear" w:color="auto" w:fill="D9E2F3"/>
            <w:noWrap/>
            <w:vAlign w:val="center"/>
          </w:tcPr>
          <w:p w14:paraId="4FDAED45" w14:textId="660492B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7±1.18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4216EDCD" w14:textId="587C799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D9E2F3"/>
            <w:vAlign w:val="center"/>
          </w:tcPr>
          <w:p w14:paraId="490F7391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D9E2F3"/>
            <w:vAlign w:val="center"/>
          </w:tcPr>
          <w:p w14:paraId="1A5B19E2" w14:textId="3A50DE1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shd w:val="clear" w:color="auto" w:fill="D9E2F3"/>
            <w:vAlign w:val="center"/>
          </w:tcPr>
          <w:p w14:paraId="53425C2A" w14:textId="4B65AC9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/15</w:t>
            </w:r>
          </w:p>
        </w:tc>
        <w:tc>
          <w:tcPr>
            <w:tcW w:w="1183" w:type="dxa"/>
            <w:shd w:val="clear" w:color="auto" w:fill="D9E2F3"/>
            <w:vAlign w:val="center"/>
          </w:tcPr>
          <w:p w14:paraId="5EBDD2C0" w14:textId="169BF813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.23±7.87</w:t>
            </w:r>
          </w:p>
        </w:tc>
        <w:tc>
          <w:tcPr>
            <w:tcW w:w="1085" w:type="dxa"/>
            <w:shd w:val="clear" w:color="auto" w:fill="D9E2F3"/>
            <w:noWrap/>
            <w:vAlign w:val="center"/>
          </w:tcPr>
          <w:p w14:paraId="1CCD6089" w14:textId="313E7F1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3±1.56</w:t>
            </w:r>
          </w:p>
        </w:tc>
        <w:tc>
          <w:tcPr>
            <w:tcW w:w="1559" w:type="dxa"/>
            <w:shd w:val="clear" w:color="auto" w:fill="D9E2F3"/>
            <w:vAlign w:val="center"/>
          </w:tcPr>
          <w:p w14:paraId="0DFD33E6" w14:textId="3D83248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</w:t>
            </w:r>
            <w:proofErr w:type="spellEnd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D9E2F3"/>
            <w:noWrap/>
            <w:vAlign w:val="center"/>
          </w:tcPr>
          <w:p w14:paraId="45BCC703" w14:textId="4B4E123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③</w:t>
            </w:r>
          </w:p>
        </w:tc>
        <w:tc>
          <w:tcPr>
            <w:tcW w:w="960" w:type="dxa"/>
            <w:shd w:val="clear" w:color="auto" w:fill="D9E2F3"/>
            <w:vAlign w:val="center"/>
          </w:tcPr>
          <w:p w14:paraId="762B8A5D" w14:textId="1E0785E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695E7C" w14:paraId="219C8699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shd w:val="clear" w:color="auto" w:fill="FFFFFF" w:themeFill="background1"/>
            <w:vAlign w:val="center"/>
          </w:tcPr>
          <w:p w14:paraId="5602AE9B" w14:textId="01951EB9" w:rsidR="00EF2218" w:rsidRPr="00986298" w:rsidRDefault="00255692" w:rsidP="00FC23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629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3FF14E7E" w14:textId="4F3554D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nQ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]</w:t>
            </w:r>
          </w:p>
        </w:tc>
        <w:tc>
          <w:tcPr>
            <w:tcW w:w="851" w:type="dxa"/>
            <w:gridSpan w:val="3"/>
            <w:shd w:val="clear" w:color="auto" w:fill="FFFFFF" w:themeFill="background1"/>
            <w:vAlign w:val="center"/>
          </w:tcPr>
          <w:p w14:paraId="275D1DFA" w14:textId="7439390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A53D05E" w14:textId="7008B7F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ABA43F" w14:textId="19856DE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/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8440F6" w14:textId="2ED5BFD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9±3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C6D8A1A" w14:textId="37F6354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13A0A41C" w14:textId="7B66C46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upoint injection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14:paraId="284C642C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01D3C7CF" w14:textId="30897491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48FF43F6" w14:textId="2449ADB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/11</w:t>
            </w: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14:paraId="5C09F65D" w14:textId="399A844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.6±4.7</w:t>
            </w:r>
          </w:p>
        </w:tc>
        <w:tc>
          <w:tcPr>
            <w:tcW w:w="1085" w:type="dxa"/>
            <w:shd w:val="clear" w:color="auto" w:fill="FFFFFF" w:themeFill="background1"/>
            <w:noWrap/>
            <w:vAlign w:val="center"/>
          </w:tcPr>
          <w:p w14:paraId="5157ED1F" w14:textId="0DA3D8F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30AAC2" w14:textId="4D4F14A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upoint injection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2713AEEB" w14:textId="411BC74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②③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92A2A10" w14:textId="34B4C8A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695E7C" w14:paraId="4C8D6374" w14:textId="77777777" w:rsidTr="00B32DA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3DB386C5" w14:textId="31D38155" w:rsidR="00EF2218" w:rsidRPr="00986298" w:rsidRDefault="00255692" w:rsidP="00FC23F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8629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1229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2B4605C4" w14:textId="333D8608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uY201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51" w:type="dxa"/>
            <w:gridSpan w:val="3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3857EDA5" w14:textId="7F61591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2044AAAF" w14:textId="42724CBE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17E6D6EF" w14:textId="35F6EE90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/14</w:t>
            </w:r>
          </w:p>
        </w:tc>
        <w:tc>
          <w:tcPr>
            <w:tcW w:w="992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08C86B83" w14:textId="5D2AE679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32±7.43</w:t>
            </w:r>
          </w:p>
        </w:tc>
        <w:tc>
          <w:tcPr>
            <w:tcW w:w="992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0554C9F4" w14:textId="7D924D1A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2±1.37</w:t>
            </w:r>
          </w:p>
        </w:tc>
        <w:tc>
          <w:tcPr>
            <w:tcW w:w="1183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53C5E115" w14:textId="70A4DEA5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+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242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791349DB" w14:textId="7777777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3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37FB4780" w14:textId="7FFE580C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801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20058F5C" w14:textId="5B84CB27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/16</w:t>
            </w:r>
          </w:p>
        </w:tc>
        <w:tc>
          <w:tcPr>
            <w:tcW w:w="1183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16459561" w14:textId="10728EAF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46±7.23</w:t>
            </w:r>
          </w:p>
        </w:tc>
        <w:tc>
          <w:tcPr>
            <w:tcW w:w="1085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20D448F8" w14:textId="2C878E26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7±1.27</w:t>
            </w:r>
          </w:p>
        </w:tc>
        <w:tc>
          <w:tcPr>
            <w:tcW w:w="1559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0B0015D5" w14:textId="2B478574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.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0.5mg </w:t>
            </w:r>
            <w:proofErr w:type="spellStart"/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</w:t>
            </w:r>
            <w:proofErr w:type="spellEnd"/>
          </w:p>
        </w:tc>
        <w:tc>
          <w:tcPr>
            <w:tcW w:w="900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1D5247A6" w14:textId="11B68D89" w:rsidR="00EF2218" w:rsidRPr="0056372E" w:rsidRDefault="0056372E" w:rsidP="005637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63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①</w:t>
            </w:r>
            <w:r w:rsidR="00EF2218" w:rsidRPr="00563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③</w:t>
            </w:r>
          </w:p>
        </w:tc>
        <w:tc>
          <w:tcPr>
            <w:tcW w:w="960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789378C7" w14:textId="0CC5DE92" w:rsidR="00EF2218" w:rsidRPr="00627755" w:rsidRDefault="00EF2218" w:rsidP="00FC23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</w:tr>
    </w:tbl>
    <w:p w14:paraId="64A7A9A0" w14:textId="77777777" w:rsidR="005C2055" w:rsidRDefault="008120A8" w:rsidP="00B652EA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Note: A=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, B= acupuncture +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, C= TCM foot bath +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, D= acupoint application +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, E= acupoint injection +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, F= TCM fumigation + </w:t>
      </w:r>
      <w:proofErr w:type="spellStart"/>
      <w:r w:rsidRPr="008120A8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8120A8">
        <w:rPr>
          <w:rFonts w:ascii="Times New Roman" w:hAnsi="Times New Roman" w:cs="Times New Roman"/>
          <w:b/>
          <w:bCs/>
          <w:sz w:val="18"/>
          <w:szCs w:val="18"/>
        </w:rPr>
        <w:t>;</w:t>
      </w:r>
      <w:r w:rsidRPr="008120A8">
        <w:t xml:space="preserve"> </w:t>
      </w:r>
      <w:r w:rsidRPr="008120A8">
        <w:rPr>
          <w:rFonts w:ascii="Times New Roman" w:hAnsi="Times New Roman" w:cs="Times New Roman"/>
          <w:b/>
          <w:bCs/>
          <w:sz w:val="18"/>
          <w:szCs w:val="18"/>
        </w:rPr>
        <w:t>Outcome indicators</w:t>
      </w:r>
      <w:r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①</w:t>
      </w:r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Median nerve sensory conduction velocity,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②</w:t>
      </w:r>
      <w:r w:rsidRPr="008120A8">
        <w:rPr>
          <w:rFonts w:ascii="Times New Roman" w:hAnsi="Times New Roman" w:cs="Times New Roman"/>
          <w:b/>
          <w:bCs/>
          <w:sz w:val="18"/>
          <w:szCs w:val="18"/>
        </w:rPr>
        <w:t xml:space="preserve">median nerve motor conduction velocity,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③</w:t>
      </w:r>
      <w:r w:rsidRPr="008120A8">
        <w:rPr>
          <w:rFonts w:ascii="Times New Roman" w:hAnsi="Times New Roman" w:cs="Times New Roman"/>
          <w:b/>
          <w:bCs/>
          <w:sz w:val="18"/>
          <w:szCs w:val="18"/>
        </w:rPr>
        <w:t>Toronto scor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21B4B19B" w14:textId="77777777" w:rsidR="001C0237" w:rsidRDefault="001C0237" w:rsidP="00B652EA">
      <w:pPr>
        <w:jc w:val="left"/>
        <w:sectPr w:rsidR="001C02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-1"/>
        <w:tblW w:w="9527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986298" w:rsidRPr="00466F36" w14:paraId="14BBC019" w14:textId="77777777" w:rsidTr="004D2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7" w:type="dxa"/>
            <w:gridSpan w:val="7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079FB3A7" w14:textId="1B0ADFC6" w:rsidR="00986298" w:rsidRPr="00EF7595" w:rsidRDefault="00986298" w:rsidP="001C02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F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0E1F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F43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evaluation of the studies included</w:t>
            </w:r>
          </w:p>
        </w:tc>
      </w:tr>
      <w:tr w:rsidR="004D2C4D" w:rsidRPr="00955A86" w14:paraId="5A3363F7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1C53BEE" w14:textId="77777777" w:rsidR="004D2C4D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955A8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dy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698B976" w14:textId="3DBDD6C1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ndomization process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2C0F867D" w14:textId="77481D94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viation from intended intervention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6AA730BB" w14:textId="350018AD" w:rsidR="004D2C4D" w:rsidRPr="004D2C4D" w:rsidRDefault="004D2C4D" w:rsidP="004D2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ssing outcome data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2B0563E4" w14:textId="4E7AADFB" w:rsidR="004D2C4D" w:rsidRPr="004D2C4D" w:rsidRDefault="004D2C4D" w:rsidP="004D2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surement of the outcome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08D5FDD8" w14:textId="406201F6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lection of the reported result</w:t>
            </w:r>
          </w:p>
        </w:tc>
        <w:tc>
          <w:tcPr>
            <w:tcW w:w="1361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1477FD0C" w14:textId="01324722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 risk of bias</w:t>
            </w:r>
          </w:p>
        </w:tc>
      </w:tr>
      <w:tr w:rsidR="00986298" w:rsidRPr="00955A86" w14:paraId="7C370724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08ED3D3" w14:textId="77777777" w:rsidR="00986298" w:rsidRPr="00955A86" w:rsidRDefault="00986298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0260F802" w14:textId="77777777" w:rsidR="00986298" w:rsidRPr="001F6D9D" w:rsidRDefault="00986298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5D171A9A" w14:textId="77777777" w:rsidR="00986298" w:rsidRPr="001F6D9D" w:rsidRDefault="00986298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5A645BEC" w14:textId="77777777" w:rsidR="00986298" w:rsidRPr="00955A86" w:rsidRDefault="00986298" w:rsidP="004D2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57275363" w14:textId="77777777" w:rsidR="00986298" w:rsidRPr="00955A86" w:rsidRDefault="00986298" w:rsidP="004D2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1AB6D0F6" w14:textId="77777777" w:rsidR="00986298" w:rsidRPr="00955A86" w:rsidRDefault="00986298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727B3898" w14:textId="77777777" w:rsidR="00986298" w:rsidRPr="00955A86" w:rsidRDefault="00986298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D2C4D" w:rsidRPr="00955A86" w14:paraId="00563DEF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6619EDE1" w14:textId="5A4BBB58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D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]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0BC7D00C" w14:textId="5F0D14A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0B8500C7" w14:textId="6C0EF19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087B906A" w14:textId="43B923A0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ow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075FD5E1" w14:textId="53EBE18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029CC207" w14:textId="597F706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52CC3D3D" w14:textId="75D27E7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506451DA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0792AC1B" w14:textId="379B3AB0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angY201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20E136B8" w14:textId="79C8A32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7AFCE774" w14:textId="71A9E511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53484E0E" w14:textId="12BD7491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17E74987" w14:textId="1ACD8E47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1EFC7CBD" w14:textId="224E4E39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574A1714" w14:textId="5FF9915B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21C2F8E8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noWrap/>
            <w:vAlign w:val="center"/>
          </w:tcPr>
          <w:p w14:paraId="33A4EE24" w14:textId="6AA296DD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uMZ201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9509BAA" w14:textId="3071DD79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70B8A1" w14:textId="084FD98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367B33B" w14:textId="37C20C02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C53C7DB" w14:textId="6A0C1F2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5270C46" w14:textId="0CCB2153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0ED30A" w14:textId="4D4DD71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667E7EF0" w14:textId="77777777" w:rsidTr="004D2C4D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noWrap/>
            <w:vAlign w:val="center"/>
          </w:tcPr>
          <w:p w14:paraId="4FD3A0B1" w14:textId="490C2AB2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enGL202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4C879ED" w14:textId="0B07ADF4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19FA217D" w14:textId="3597B98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2BE36837" w14:textId="60350CD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4E21DB79" w14:textId="76C2C29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3ED9477" w14:textId="4FA8F9CA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4C655519" w14:textId="19F9DC1F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71D0B64C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noWrap/>
            <w:vAlign w:val="center"/>
          </w:tcPr>
          <w:p w14:paraId="1DD8BBBE" w14:textId="38E2B8F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angQJ201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1EA739D9" w14:textId="036500BE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062FACC" w14:textId="50BEDE1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403C2A18" w14:textId="2C6B664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F27A738" w14:textId="25073BE9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0F46FAA5" w14:textId="74BA2AC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10A439D" w14:textId="56B1140B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6E2F919A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6EEE80C3" w14:textId="033B2818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uXM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4ECE9C1F" w14:textId="51901DF6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67481EA9" w14:textId="71E92B6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54CD2B96" w14:textId="4C28FFA9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5E0DEC70" w14:textId="0E904CF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57346173" w14:textId="424EFA9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0F8B4DAD" w14:textId="7F2E453B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4D2C4D" w:rsidRPr="00955A86" w14:paraId="6BEA6478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noWrap/>
            <w:vAlign w:val="center"/>
          </w:tcPr>
          <w:p w14:paraId="31F1C425" w14:textId="63F9E67B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nLY201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2FE9B61" w14:textId="2E82EF8E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9BAD36" w14:textId="02FB2134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B50A359" w14:textId="771D7C8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F973FAE" w14:textId="21BEF64D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872F8CF" w14:textId="0A79AF2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C00E1E" w14:textId="39B17FC3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4D2C4D" w:rsidRPr="00955A86" w14:paraId="714EB728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1A1D4C0D" w14:textId="4202FEB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JB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70FB5D52" w14:textId="4C6F9198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76380161" w14:textId="53415376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5D99EA56" w14:textId="5044C398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74BFC812" w14:textId="63D6971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7C6B4AC7" w14:textId="54359B1C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3B20B864" w14:textId="5D101C1B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4D2C4D" w:rsidRPr="00955A86" w14:paraId="7F89106B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noWrap/>
            <w:vAlign w:val="center"/>
          </w:tcPr>
          <w:p w14:paraId="73D569C5" w14:textId="04F7A6E6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Z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D47AEAA" w14:textId="513929B2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2049297" w14:textId="64F95761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47874BD" w14:textId="0805C72F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C232DE2" w14:textId="5A2D265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CA40BEC" w14:textId="5041401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C6A27E4" w14:textId="5F73310E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4D2C4D" w:rsidRPr="00955A86" w14:paraId="7A0BC5A0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4847DAB9" w14:textId="739993FA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uFH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79EBCCF" w14:textId="37338A37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6FBDFD41" w14:textId="69AAEC39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66A99F52" w14:textId="6B23DECE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1451FE9C" w14:textId="6A763B2A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28A156C7" w14:textId="5FCDF97A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508ADB4C" w14:textId="0CB5B1D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0445FFEA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vAlign w:val="center"/>
          </w:tcPr>
          <w:p w14:paraId="30A99538" w14:textId="23307E9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enF20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74CE5630" w14:textId="3CF9F7A9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ACD6F44" w14:textId="548876C4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632590C" w14:textId="34425AC4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748EF6ED" w14:textId="7321C531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BA3CC93" w14:textId="28E42490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5EBDB39" w14:textId="4DAF58AF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7718EBDA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 w:themeFill="accent1" w:themeFillTint="33"/>
            <w:noWrap/>
            <w:vAlign w:val="center"/>
          </w:tcPr>
          <w:p w14:paraId="0C775E32" w14:textId="449F92C5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ouY201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 w:themeFill="accent1" w:themeFillTint="33"/>
            <w:noWrap/>
            <w:vAlign w:val="center"/>
          </w:tcPr>
          <w:p w14:paraId="5A6561C1" w14:textId="615CE0D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7E640ECA" w14:textId="2A5CC177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 w:themeFill="accent1" w:themeFillTint="33"/>
            <w:noWrap/>
            <w:vAlign w:val="center"/>
          </w:tcPr>
          <w:p w14:paraId="5F9847E1" w14:textId="686E7647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 w:themeFill="accent1" w:themeFillTint="33"/>
            <w:noWrap/>
            <w:vAlign w:val="center"/>
          </w:tcPr>
          <w:p w14:paraId="700A5D2D" w14:textId="5A5ABE2E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 w:themeFill="accent1" w:themeFillTint="33"/>
            <w:noWrap/>
            <w:vAlign w:val="center"/>
          </w:tcPr>
          <w:p w14:paraId="58A56A67" w14:textId="765DFDB4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5CEFD05A" w14:textId="100B52BA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5402E454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14:paraId="121CFE43" w14:textId="6C6F7D90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uL201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D5311C0" w14:textId="21B21F8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DCE28A" w14:textId="7A43989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2EBC8A3" w14:textId="08EB3B4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A7CDC78" w14:textId="21C71AD3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322DDD5" w14:textId="7B2B95E1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A50023" w14:textId="17E626A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4DC63403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noWrap/>
            <w:vAlign w:val="center"/>
          </w:tcPr>
          <w:p w14:paraId="0DFE4B67" w14:textId="50885311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inZ20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6F9F5C92" w14:textId="2A587EFD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4FAF490B" w14:textId="18BA82B4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12921C84" w14:textId="37EABB1C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A5CAE8D" w14:textId="68631F85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20A10C59" w14:textId="788C3BB6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5D6383DA" w14:textId="51C4021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2617112C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vAlign w:val="center"/>
          </w:tcPr>
          <w:p w14:paraId="47C62D8F" w14:textId="66986AF8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ouY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18CE91F5" w14:textId="294CB65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7C210A9" w14:textId="2A7BE2C7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7B06071F" w14:textId="31C123F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14C2766" w14:textId="40410F3E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19046B3" w14:textId="227DA281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6F52848" w14:textId="6FDF482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17BBEAEA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noWrap/>
            <w:vAlign w:val="center"/>
          </w:tcPr>
          <w:p w14:paraId="5DFA959B" w14:textId="17BACE27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KG2015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714A463B" w14:textId="263E2E72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497526FD" w14:textId="25BFF13B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2E65A4EF" w14:textId="439BB365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C752351" w14:textId="2E12717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4D8A0A3" w14:textId="6EEADE92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05974843" w14:textId="0F06FB23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1274AF1F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vAlign w:val="center"/>
          </w:tcPr>
          <w:p w14:paraId="1F2FCBCE" w14:textId="523D753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Z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07AA6B8A" w14:textId="56FB1C2F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FEC4E79" w14:textId="774A9BD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178B3A6C" w14:textId="33986D5E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34CF921" w14:textId="7A6AA15F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4AFE5429" w14:textId="3FDE2512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9EF7553" w14:textId="530F3E6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4D2C4D" w:rsidRPr="00955A86" w14:paraId="0217B140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216EF40F" w14:textId="3BBB8EF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oMS201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389594FA" w14:textId="67A21B91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5D811721" w14:textId="4F6A90BD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3C6144CD" w14:textId="526B1A45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7A9930F4" w14:textId="684221FD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61F80197" w14:textId="7F22F0F8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0261EEED" w14:textId="3A1DDEFB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0D71E7C6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vAlign w:val="center"/>
          </w:tcPr>
          <w:p w14:paraId="61F78BBD" w14:textId="7EC50528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engDY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1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70B8B7EE" w14:textId="4C322C29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9751BB2" w14:textId="737E9D2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1CB46DC8" w14:textId="1380DEE3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0E45DB5" w14:textId="66F9E67C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63EBD09A" w14:textId="1B3D5205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8AE9AB4" w14:textId="3A91AA23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76CE6753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E2F3"/>
            <w:vAlign w:val="center"/>
          </w:tcPr>
          <w:p w14:paraId="65D55E7C" w14:textId="69E2320C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uF2017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0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4596A6CB" w14:textId="7B0043F5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3F899B3A" w14:textId="1C22A53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1D14E5FA" w14:textId="7F53C4A2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45C75C7F" w14:textId="001E5771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D9E2F3"/>
            <w:noWrap/>
            <w:vAlign w:val="center"/>
          </w:tcPr>
          <w:p w14:paraId="0C344237" w14:textId="44323E20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D9E2F3"/>
            <w:vAlign w:val="center"/>
          </w:tcPr>
          <w:p w14:paraId="4BDCF5CC" w14:textId="0B1F0F39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77259E6F" w14:textId="77777777" w:rsidTr="004D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  <w:vAlign w:val="center"/>
          </w:tcPr>
          <w:p w14:paraId="675EE1A6" w14:textId="244C8C26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nQ2018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]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E0378F1" w14:textId="7164418A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6439503" w14:textId="7F73C44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09B8574E" w14:textId="0E5745EB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7FF9FC30" w14:textId="3CEBC4C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44CA7C3" w14:textId="7512FC54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4617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BCCB416" w14:textId="07456FB8" w:rsidR="004D2C4D" w:rsidRPr="004D2C4D" w:rsidRDefault="004D2C4D" w:rsidP="004D2C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4D2C4D" w:rsidRPr="00955A86" w14:paraId="0CFDE3E3" w14:textId="77777777" w:rsidTr="004D2C4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02ED6A80" w14:textId="737338E3" w:rsidR="004D2C4D" w:rsidRPr="008367A9" w:rsidRDefault="004D2C4D" w:rsidP="004D2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2775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uY2011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[</w:t>
            </w:r>
            <w:r w:rsid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2</w:t>
            </w:r>
            <w:r w:rsidR="002E6C8C" w:rsidRPr="002E6C8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691B6CBD" w14:textId="3B455F98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5C27905D" w14:textId="5FF4A27A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74DA1A5F" w14:textId="47623BFD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559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6E329F80" w14:textId="41665755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noWrap/>
            <w:vAlign w:val="center"/>
          </w:tcPr>
          <w:p w14:paraId="271DEE68" w14:textId="33E53C01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ow</w:t>
            </w:r>
          </w:p>
        </w:tc>
        <w:tc>
          <w:tcPr>
            <w:tcW w:w="1361" w:type="dxa"/>
            <w:tcBorders>
              <w:bottom w:val="single" w:sz="18" w:space="0" w:color="2F5496" w:themeColor="accent1" w:themeShade="BF"/>
            </w:tcBorders>
            <w:shd w:val="clear" w:color="auto" w:fill="D9E2F3"/>
            <w:vAlign w:val="center"/>
          </w:tcPr>
          <w:p w14:paraId="424FDDD4" w14:textId="33D43502" w:rsidR="004D2C4D" w:rsidRPr="004D2C4D" w:rsidRDefault="004D2C4D" w:rsidP="004D2C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D2C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</w:tbl>
    <w:p w14:paraId="5391D58C" w14:textId="77777777" w:rsidR="00986298" w:rsidRDefault="00986298" w:rsidP="00B652EA">
      <w:pPr>
        <w:jc w:val="left"/>
      </w:pPr>
    </w:p>
    <w:p w14:paraId="2E4C09F8" w14:textId="77777777" w:rsidR="00986298" w:rsidRDefault="00986298" w:rsidP="00B652EA">
      <w:pPr>
        <w:jc w:val="left"/>
      </w:pPr>
    </w:p>
    <w:p w14:paraId="1976C968" w14:textId="77777777" w:rsidR="00986298" w:rsidRDefault="00986298" w:rsidP="00B652EA">
      <w:pPr>
        <w:jc w:val="left"/>
      </w:pPr>
    </w:p>
    <w:p w14:paraId="4A65EBBD" w14:textId="36273707" w:rsidR="00986298" w:rsidRPr="008120A8" w:rsidRDefault="00986298" w:rsidP="00B652EA">
      <w:pPr>
        <w:jc w:val="left"/>
        <w:sectPr w:rsidR="00986298" w:rsidRPr="008120A8" w:rsidSect="001C02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11"/>
        <w:tblW w:w="12246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  <w:gridCol w:w="2041"/>
      </w:tblGrid>
      <w:tr w:rsidR="005C2055" w14:paraId="550FAA4A" w14:textId="77777777" w:rsidTr="005C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6" w:type="dxa"/>
            <w:gridSpan w:val="6"/>
            <w:vAlign w:val="center"/>
          </w:tcPr>
          <w:p w14:paraId="0C8E95A6" w14:textId="077D0650" w:rsidR="005C2055" w:rsidRDefault="00A311A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0E1F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C02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ults of network meta-analysis for </w:t>
            </w:r>
            <w:r w:rsidR="000E1F9A">
              <w:rPr>
                <w:rFonts w:ascii="Times New Roman" w:hAnsi="Times New Roman"/>
                <w:sz w:val="24"/>
                <w:szCs w:val="24"/>
              </w:rPr>
              <w:t>Toronto</w:t>
            </w:r>
            <w:r w:rsidR="0094591E" w:rsidRPr="0071543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95E7C">
              <w:rPr>
                <w:rFonts w:ascii="Times New Roman" w:hAnsi="Times New Roman"/>
                <w:sz w:val="24"/>
                <w:szCs w:val="24"/>
              </w:rPr>
              <w:t>S</w:t>
            </w:r>
            <w:r w:rsidR="0094591E" w:rsidRPr="00715433">
              <w:rPr>
                <w:rFonts w:ascii="Times New Roman" w:hAnsi="Times New Roman"/>
                <w:sz w:val="24"/>
                <w:szCs w:val="24"/>
              </w:rPr>
              <w:t>core</w:t>
            </w:r>
          </w:p>
        </w:tc>
      </w:tr>
      <w:tr w:rsidR="005C2055" w14:paraId="0C71340C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5504C06F" w14:textId="6851059B" w:rsidR="005C2055" w:rsidRDefault="0094591E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A36C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 w:rsidR="00A311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A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2573D37" w14:textId="77777777" w:rsidR="005C2055" w:rsidRDefault="005C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7D4271E" w14:textId="77777777" w:rsidR="005C2055" w:rsidRDefault="005C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00ED9653" w14:textId="77777777" w:rsidR="005C2055" w:rsidRDefault="005C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5AC9B43" w14:textId="77777777" w:rsidR="005C2055" w:rsidRDefault="005C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9CD1A28" w14:textId="77777777" w:rsidR="005C2055" w:rsidRDefault="005C20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A36C8" w14:paraId="3E9CF844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DE656B8" w14:textId="4A7793DD" w:rsidR="003A36C8" w:rsidRPr="003A36C8" w:rsidRDefault="003A36C8" w:rsidP="003A36C8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2.82 (0.50, 5.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20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041" w:type="dxa"/>
            <w:vAlign w:val="center"/>
          </w:tcPr>
          <w:p w14:paraId="3899D10C" w14:textId="164896A6" w:rsidR="003A36C8" w:rsidRDefault="0019124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uncture 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 w:rsidR="003A36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B) </w:t>
            </w:r>
          </w:p>
        </w:tc>
        <w:tc>
          <w:tcPr>
            <w:tcW w:w="2041" w:type="dxa"/>
            <w:vAlign w:val="center"/>
          </w:tcPr>
          <w:p w14:paraId="7FF58B1A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09E66B2C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67AA1ADF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03D5DD71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A36C8" w14:paraId="2AFF9DD1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26ED15BB" w14:textId="372013BC" w:rsidR="003A36C8" w:rsidRPr="003A36C8" w:rsidRDefault="003A36C8" w:rsidP="003A36C8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0.5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7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(-1.7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6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, 3.12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0677648" w14:textId="26A632D9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-2.26 (-5.54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C318FB5" w14:textId="68A0401B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Ansi="Simang" w:cs="Simang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oot bat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(C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462EDCB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024952D3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1FB2678" w14:textId="77777777" w:rsidR="003A36C8" w:rsidRDefault="003A36C8" w:rsidP="003A36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90BFD" w14:paraId="5F229CB2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2B562BB3" w14:textId="76861BC9" w:rsidR="00E90BFD" w:rsidRPr="003A36C8" w:rsidRDefault="00E90BFD" w:rsidP="00E90BF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1.1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(-3.00, 5.15) </w:t>
            </w:r>
          </w:p>
        </w:tc>
        <w:tc>
          <w:tcPr>
            <w:tcW w:w="2041" w:type="dxa"/>
            <w:vAlign w:val="center"/>
          </w:tcPr>
          <w:p w14:paraId="23D74487" w14:textId="50F9703E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9 (-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0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.95)</w:t>
            </w:r>
          </w:p>
        </w:tc>
        <w:tc>
          <w:tcPr>
            <w:tcW w:w="2041" w:type="dxa"/>
            <w:vAlign w:val="center"/>
          </w:tcPr>
          <w:p w14:paraId="146CA1FF" w14:textId="0A83DBC8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 (-4.36, 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2041" w:type="dxa"/>
            <w:vAlign w:val="center"/>
          </w:tcPr>
          <w:p w14:paraId="268F7AE5" w14:textId="7705DE83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applic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D)</w:t>
            </w:r>
          </w:p>
        </w:tc>
        <w:tc>
          <w:tcPr>
            <w:tcW w:w="2041" w:type="dxa"/>
            <w:vAlign w:val="center"/>
          </w:tcPr>
          <w:p w14:paraId="696A7310" w14:textId="77777777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33CD1EC8" w14:textId="77777777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90BFD" w14:paraId="30CD368E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4DE241CA" w14:textId="68706DA8" w:rsidR="00E90BFD" w:rsidRPr="003A36C8" w:rsidRDefault="00E90BFD" w:rsidP="00E90BF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 2.2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(-1.8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0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, 6.26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C02B626" w14:textId="0C53EA52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0 (-5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3.99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0F12D2DC" w14:textId="13209129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 (-3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6.21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602FE98F" w14:textId="4D625832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4.61, 6.85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91FF029" w14:textId="07A4CAEE" w:rsidR="00E90BFD" w:rsidRDefault="00191248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injection </w:t>
            </w:r>
            <w:r w:rsidR="00E90B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 w:rsidR="00E90B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E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94D2D3C" w14:textId="77777777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90BFD" w14:paraId="431DD4B4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BB2C4AB" w14:textId="71740B7B" w:rsidR="00E90BFD" w:rsidRPr="003A36C8" w:rsidRDefault="00E90BFD" w:rsidP="00E90BF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1.9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4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(-2.0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6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, 5.9</w:t>
            </w:r>
            <w:r w:rsidRPr="003A36C8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3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242FC138" w14:textId="17E380B7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0 (-5.53, 3.72)</w:t>
            </w:r>
          </w:p>
        </w:tc>
        <w:tc>
          <w:tcPr>
            <w:tcW w:w="2041" w:type="dxa"/>
            <w:vAlign w:val="center"/>
          </w:tcPr>
          <w:p w14:paraId="571446CD" w14:textId="4E0E3BFF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3.37, 5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3FED0EEC" w14:textId="7D36F672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4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6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04625585" w14:textId="4DCA2248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 w:rsidRPr="00E90B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5.97, 5.39)</w:t>
            </w:r>
          </w:p>
        </w:tc>
        <w:tc>
          <w:tcPr>
            <w:tcW w:w="2041" w:type="dxa"/>
            <w:vAlign w:val="center"/>
          </w:tcPr>
          <w:p w14:paraId="4B77845E" w14:textId="6511EB63" w:rsidR="00E90BFD" w:rsidRDefault="00E90BFD" w:rsidP="00E90BF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umig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+</w:t>
            </w:r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191248"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G)</w:t>
            </w:r>
          </w:p>
        </w:tc>
      </w:tr>
    </w:tbl>
    <w:p w14:paraId="6A75CCF6" w14:textId="77777777" w:rsidR="005C2055" w:rsidRDefault="00A311A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. Mean difference (MD) is applied to continuous results. a P &lt; 0.05, with statistical significanc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p w14:paraId="4444F5D3" w14:textId="77777777" w:rsidR="005C2055" w:rsidRDefault="005C2055">
      <w:pPr>
        <w:rPr>
          <w:sz w:val="15"/>
          <w:szCs w:val="15"/>
        </w:rPr>
      </w:pPr>
    </w:p>
    <w:tbl>
      <w:tblPr>
        <w:tblStyle w:val="2-11"/>
        <w:tblW w:w="12246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  <w:gridCol w:w="2041"/>
      </w:tblGrid>
      <w:tr w:rsidR="005C2055" w14:paraId="606A9BF9" w14:textId="77777777" w:rsidTr="005C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6" w:type="dxa"/>
            <w:gridSpan w:val="6"/>
            <w:vAlign w:val="center"/>
          </w:tcPr>
          <w:p w14:paraId="24976E2E" w14:textId="676DD281" w:rsidR="005C2055" w:rsidRDefault="00A311A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0" w:name="_Hlk121233196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0E1F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C02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ults of network meta-analysis of </w:t>
            </w:r>
            <w:r w:rsidR="009734D8" w:rsidRPr="00973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nerve sensory conduction velocity</w:t>
            </w:r>
          </w:p>
        </w:tc>
      </w:tr>
      <w:bookmarkEnd w:id="0"/>
      <w:tr w:rsidR="00EF32EF" w14:paraId="69C018C4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74EE814F" w14:textId="6F958D43" w:rsidR="00EF32EF" w:rsidRDefault="00EF32EF" w:rsidP="00EF32E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A36C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A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CE3BC71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7C127EC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8255FBA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CD637FD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12EC173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F32EF" w14:paraId="314253FF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0982F5B1" w14:textId="76DC8E43" w:rsidR="00EF32EF" w:rsidRPr="00EF32EF" w:rsidRDefault="00EF32EF" w:rsidP="00EF32E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3.62 (-4.91, -2.39)</w:t>
            </w:r>
            <w:r w:rsidR="00F13652"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041" w:type="dxa"/>
            <w:vAlign w:val="center"/>
          </w:tcPr>
          <w:p w14:paraId="00183CA7" w14:textId="79783E5D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uncture 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B) </w:t>
            </w:r>
          </w:p>
        </w:tc>
        <w:tc>
          <w:tcPr>
            <w:tcW w:w="2041" w:type="dxa"/>
            <w:vAlign w:val="center"/>
          </w:tcPr>
          <w:p w14:paraId="3CDB92BB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4E98F563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5D0ABC31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7FE28CD9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F32EF" w14:paraId="4C4121AE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589D3E85" w14:textId="3EA81A66" w:rsidR="00EF32EF" w:rsidRPr="00EF32EF" w:rsidRDefault="00EF32EF" w:rsidP="00EF32E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1.95 (-4.36, 8.33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37448D6" w14:textId="784389C9" w:rsidR="00EF32EF" w:rsidRP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9 (-0.81, 12.13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F1B0F63" w14:textId="615A62B5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Ansi="Simang" w:cs="Simang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oot bat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C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0C2A140C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54FC3FC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01E7A28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F32EF" w14:paraId="2165545C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9B5DF2F" w14:textId="6BA4F9FE" w:rsidR="00EF32EF" w:rsidRPr="00EF32EF" w:rsidRDefault="00EF32EF" w:rsidP="00EF32E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1.48 (-3.45,0.23)</w:t>
            </w:r>
          </w:p>
        </w:tc>
        <w:tc>
          <w:tcPr>
            <w:tcW w:w="2041" w:type="dxa"/>
            <w:vAlign w:val="center"/>
          </w:tcPr>
          <w:p w14:paraId="513FF925" w14:textId="5209E57F" w:rsidR="00EF32EF" w:rsidRP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4 (-0.15, 4.25)</w:t>
            </w:r>
          </w:p>
        </w:tc>
        <w:tc>
          <w:tcPr>
            <w:tcW w:w="2041" w:type="dxa"/>
            <w:vAlign w:val="center"/>
          </w:tcPr>
          <w:p w14:paraId="1E45F003" w14:textId="5312B739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46 (-10.12, 3.05)</w:t>
            </w:r>
          </w:p>
        </w:tc>
        <w:tc>
          <w:tcPr>
            <w:tcW w:w="2041" w:type="dxa"/>
            <w:vAlign w:val="center"/>
          </w:tcPr>
          <w:p w14:paraId="7C156852" w14:textId="62DB0B59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applic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D)</w:t>
            </w:r>
          </w:p>
        </w:tc>
        <w:tc>
          <w:tcPr>
            <w:tcW w:w="2041" w:type="dxa"/>
            <w:vAlign w:val="center"/>
          </w:tcPr>
          <w:p w14:paraId="5C500BB2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05DD99E3" w14:textId="77777777" w:rsidR="00EF32EF" w:rsidRDefault="00EF32EF" w:rsidP="00EF32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3652" w14:paraId="728DBB8F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47621E6B" w14:textId="064A869F" w:rsidR="00F13652" w:rsidRPr="00EF32EF" w:rsidRDefault="00F13652" w:rsidP="00F13652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3.13 (-5.00, -1.34)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1A35D646" w14:textId="60B60E2E" w:rsidR="00F13652" w:rsidRPr="00EF32EF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 (-1.72, 2.72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1E6A0862" w14:textId="100BDC67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11.78, 1.45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64D05FFB" w14:textId="425EC7CD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28FF0BDB" w14:textId="37F6A1F6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injec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E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B76AB12" w14:textId="77777777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3652" w14:paraId="16F89892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2615DFA" w14:textId="741B32FD" w:rsidR="00F13652" w:rsidRPr="00EF32EF" w:rsidRDefault="00F13652" w:rsidP="00F13652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2.38 (-3.88, -1.02)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041" w:type="dxa"/>
            <w:vAlign w:val="center"/>
          </w:tcPr>
          <w:p w14:paraId="2C5F1192" w14:textId="434ADAC5" w:rsidR="00F13652" w:rsidRPr="00EF32EF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 (-0.70, 3.11)</w:t>
            </w:r>
          </w:p>
        </w:tc>
        <w:tc>
          <w:tcPr>
            <w:tcW w:w="2041" w:type="dxa"/>
            <w:vAlign w:val="center"/>
          </w:tcPr>
          <w:p w14:paraId="5631C808" w14:textId="321314F7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F32E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4 (-10.91, 2.03)</w:t>
            </w:r>
          </w:p>
        </w:tc>
        <w:tc>
          <w:tcPr>
            <w:tcW w:w="2041" w:type="dxa"/>
            <w:vAlign w:val="center"/>
          </w:tcPr>
          <w:p w14:paraId="4ED3CB5F" w14:textId="7E672952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3.15, 1.49)</w:t>
            </w:r>
          </w:p>
        </w:tc>
        <w:tc>
          <w:tcPr>
            <w:tcW w:w="2041" w:type="dxa"/>
            <w:vAlign w:val="center"/>
          </w:tcPr>
          <w:p w14:paraId="2E2DEE01" w14:textId="7D8D2C88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1.57, 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F136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331064D2" w14:textId="08588B40" w:rsidR="00F13652" w:rsidRDefault="00F13652" w:rsidP="00F136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umig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G)</w:t>
            </w:r>
          </w:p>
        </w:tc>
      </w:tr>
    </w:tbl>
    <w:p w14:paraId="5A01C911" w14:textId="77777777" w:rsidR="005C2055" w:rsidRDefault="00A311A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. Mean difference (MD) is applied to continuous results. a P &lt; 0.05, with statistical significanc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2-11"/>
        <w:tblW w:w="12246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  <w:gridCol w:w="2041"/>
      </w:tblGrid>
      <w:tr w:rsidR="005C2055" w14:paraId="2F108D8C" w14:textId="77777777" w:rsidTr="005C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6" w:type="dxa"/>
            <w:gridSpan w:val="6"/>
            <w:vAlign w:val="center"/>
          </w:tcPr>
          <w:p w14:paraId="118B7B94" w14:textId="7B282DCB" w:rsidR="005C2055" w:rsidRDefault="00A311A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1" w:name="_Hlk121233239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DB0E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C02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ults of network meta-analysis of </w:t>
            </w:r>
            <w:r w:rsidR="00BC5C11" w:rsidRPr="00BC5C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nerve motor conduction velocity</w:t>
            </w:r>
            <w:bookmarkEnd w:id="1"/>
          </w:p>
        </w:tc>
      </w:tr>
      <w:tr w:rsidR="00BC5C11" w14:paraId="519AD342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2912F0DA" w14:textId="4E110C68" w:rsidR="00BC5C11" w:rsidRDefault="00BC5C11" w:rsidP="00BC5C11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A36C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 w:rsidRPr="003A36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A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6AEAF7D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068F3584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F04BA08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33619DC6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2EE78BD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C5C11" w14:paraId="5158BDA1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3BA77AB2" w14:textId="2C615367" w:rsidR="00BC5C11" w:rsidRPr="00BC5C11" w:rsidRDefault="00BC5C11" w:rsidP="00BC5C11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4.49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-6.48, -2.5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) </w:t>
            </w:r>
            <w:r w:rsidR="0076528C"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041" w:type="dxa"/>
            <w:vAlign w:val="center"/>
          </w:tcPr>
          <w:p w14:paraId="231AD1D6" w14:textId="3F10372F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uncture 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B) </w:t>
            </w:r>
          </w:p>
        </w:tc>
        <w:tc>
          <w:tcPr>
            <w:tcW w:w="2041" w:type="dxa"/>
            <w:vAlign w:val="center"/>
          </w:tcPr>
          <w:p w14:paraId="56F0CA0B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6E83F6E3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57A35C13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31101740" w14:textId="77777777" w:rsidR="00BC5C11" w:rsidRDefault="00BC5C11" w:rsidP="00BC5C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6528C" w14:paraId="10E58602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546F98FC" w14:textId="3CFE321B" w:rsidR="0076528C" w:rsidRPr="00BC5C11" w:rsidRDefault="0076528C" w:rsidP="0076528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7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(-5.44, 7.09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84CF109" w14:textId="4A6A220F" w:rsidR="0076528C" w:rsidRP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5 (-1.23, 11.96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1AC7B8EB" w14:textId="30026676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Ansi="Simang" w:cs="Simang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oot bat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C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B0DD041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BFB595A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49FC8C1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6528C" w14:paraId="365852E3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5052B1CC" w14:textId="30DABB8A" w:rsidR="0076528C" w:rsidRPr="00BC5C11" w:rsidRDefault="0076528C" w:rsidP="0076528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-1.7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-4.7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4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,1.2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2041" w:type="dxa"/>
            <w:vAlign w:val="center"/>
          </w:tcPr>
          <w:p w14:paraId="0F7BCC5C" w14:textId="365DA73B" w:rsidR="0076528C" w:rsidRP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0.84, 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1B5B9275" w14:textId="43A88C7C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9 (-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4.31)</w:t>
            </w:r>
          </w:p>
        </w:tc>
        <w:tc>
          <w:tcPr>
            <w:tcW w:w="2041" w:type="dxa"/>
            <w:vAlign w:val="center"/>
          </w:tcPr>
          <w:p w14:paraId="230E4C5A" w14:textId="311B3DDD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applic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D)</w:t>
            </w:r>
          </w:p>
        </w:tc>
        <w:tc>
          <w:tcPr>
            <w:tcW w:w="2041" w:type="dxa"/>
            <w:vAlign w:val="center"/>
          </w:tcPr>
          <w:p w14:paraId="7693D4DC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1" w:type="dxa"/>
            <w:vAlign w:val="center"/>
          </w:tcPr>
          <w:p w14:paraId="2059F6A8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6528C" w14:paraId="5652B89E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D9E2F3" w:themeFill="accent1" w:themeFillTint="33"/>
            <w:vAlign w:val="center"/>
          </w:tcPr>
          <w:p w14:paraId="7570AFB8" w14:textId="2CC96060" w:rsidR="0076528C" w:rsidRPr="00BC5C11" w:rsidRDefault="0076528C" w:rsidP="0076528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-4.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40 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-7.37, -1.4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  <w:r w:rsidRPr="003A36C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F121D33" w14:textId="1445314B" w:rsidR="0076528C" w:rsidRP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3.45, 3.69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4F73B5D" w14:textId="342259A6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12.22, 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4BAD5925" w14:textId="52A9EDEF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68 (-6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5441ABBE" w14:textId="410298C0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point injec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E) </w:t>
            </w:r>
          </w:p>
        </w:tc>
        <w:tc>
          <w:tcPr>
            <w:tcW w:w="2041" w:type="dxa"/>
            <w:shd w:val="clear" w:color="auto" w:fill="D9E2F3" w:themeFill="accent1" w:themeFillTint="33"/>
            <w:vAlign w:val="center"/>
          </w:tcPr>
          <w:p w14:paraId="766686EA" w14:textId="77777777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6528C" w14:paraId="24DDD231" w14:textId="77777777" w:rsidTr="005C2055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3E8157BF" w14:textId="0DD6290A" w:rsidR="0076528C" w:rsidRPr="00BC5C11" w:rsidRDefault="0076528C" w:rsidP="0076528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-1.15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C5C1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-3.62,1.29)</w:t>
            </w:r>
          </w:p>
        </w:tc>
        <w:tc>
          <w:tcPr>
            <w:tcW w:w="2041" w:type="dxa"/>
            <w:vAlign w:val="center"/>
          </w:tcPr>
          <w:p w14:paraId="031005C5" w14:textId="20A62FAA" w:rsidR="0076528C" w:rsidRP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41" w:type="dxa"/>
            <w:vAlign w:val="center"/>
          </w:tcPr>
          <w:p w14:paraId="18B9FFB4" w14:textId="24D5FEA9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2 (-8.72, 4.73)</w:t>
            </w:r>
          </w:p>
        </w:tc>
        <w:tc>
          <w:tcPr>
            <w:tcW w:w="2041" w:type="dxa"/>
            <w:vAlign w:val="center"/>
          </w:tcPr>
          <w:p w14:paraId="32936B85" w14:textId="3D892DAC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4.43)</w:t>
            </w:r>
          </w:p>
        </w:tc>
        <w:tc>
          <w:tcPr>
            <w:tcW w:w="2041" w:type="dxa"/>
            <w:vAlign w:val="center"/>
          </w:tcPr>
          <w:p w14:paraId="5C90909A" w14:textId="5225BDC8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76528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-0.59, 7.05)</w:t>
            </w:r>
          </w:p>
        </w:tc>
        <w:tc>
          <w:tcPr>
            <w:tcW w:w="2041" w:type="dxa"/>
            <w:vAlign w:val="center"/>
          </w:tcPr>
          <w:p w14:paraId="31084222" w14:textId="562D2BA4" w:rsidR="0076528C" w:rsidRDefault="0076528C" w:rsidP="007652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CM fumig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+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1912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obalamin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G)</w:t>
            </w:r>
          </w:p>
        </w:tc>
      </w:tr>
    </w:tbl>
    <w:p w14:paraId="6CD57259" w14:textId="77777777" w:rsidR="005C2055" w:rsidRDefault="00A311A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. Mean difference (MD) is applied to continuous results. a P &lt; 0.05, with statistical significanc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p w14:paraId="37D25841" w14:textId="77777777" w:rsidR="005C2055" w:rsidRDefault="005C2055">
      <w:pPr>
        <w:rPr>
          <w:sz w:val="16"/>
          <w:szCs w:val="16"/>
        </w:rPr>
        <w:sectPr w:rsidR="005C20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2-11"/>
        <w:tblW w:w="0" w:type="auto"/>
        <w:jc w:val="center"/>
        <w:tblLook w:val="04A0" w:firstRow="1" w:lastRow="0" w:firstColumn="1" w:lastColumn="0" w:noHBand="0" w:noVBand="1"/>
      </w:tblPr>
      <w:tblGrid>
        <w:gridCol w:w="2535"/>
        <w:gridCol w:w="788"/>
        <w:gridCol w:w="711"/>
        <w:gridCol w:w="711"/>
        <w:gridCol w:w="621"/>
        <w:gridCol w:w="648"/>
        <w:gridCol w:w="546"/>
        <w:gridCol w:w="1962"/>
      </w:tblGrid>
      <w:tr w:rsidR="005C2055" w14:paraId="1018F96E" w14:textId="77777777" w:rsidTr="00725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bottom w:val="single" w:sz="18" w:space="0" w:color="B4C6E7"/>
            </w:tcBorders>
          </w:tcPr>
          <w:p w14:paraId="10866D3A" w14:textId="4C738012" w:rsidR="005C2055" w:rsidRDefault="00A311A3" w:rsidP="0072597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2" w:name="RANGE!D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DB0E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C02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 fit statistics for all outcomes</w:t>
            </w:r>
            <w:bookmarkEnd w:id="2"/>
          </w:p>
        </w:tc>
      </w:tr>
      <w:tr w:rsidR="005C2055" w14:paraId="4972EC07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29259CA5" w14:textId="77777777" w:rsidR="005C2055" w:rsidRDefault="00A311A3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22F73BD0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01BE5430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C</w:t>
            </w:r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7DB05CB2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bar</w:t>
            </w:r>
            <w:proofErr w:type="spellEnd"/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71E11FC2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648C596C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774F7F7D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^2</w:t>
            </w:r>
          </w:p>
        </w:tc>
        <w:tc>
          <w:tcPr>
            <w:tcW w:w="0" w:type="auto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3FDAD6E5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d in base case analyses</w:t>
            </w:r>
          </w:p>
        </w:tc>
      </w:tr>
      <w:tr w:rsidR="005C2055" w14:paraId="466F9367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58D5A467" w14:textId="671C20F7" w:rsidR="005C2055" w:rsidRDefault="002D5DD0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120A8">
              <w:rPr>
                <w:rFonts w:ascii="Times New Roman" w:hAnsi="Times New Roman" w:cs="Times New Roman"/>
                <w:sz w:val="18"/>
                <w:szCs w:val="18"/>
              </w:rPr>
              <w:t>Toronto score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1710F7C9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00FE90DF" w14:textId="2CA29DD9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4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41086CFD" w14:textId="60733B44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9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7B4A05AB" w14:textId="46EF4527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5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61C85BAB" w14:textId="7C66F989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5E719459" w14:textId="41F13365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="00A311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46550362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5C2055" w14:paraId="4FFB1AEA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176B73A" w14:textId="77777777" w:rsidR="005C2055" w:rsidRDefault="005C2055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5FF9A0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82287" w14:textId="5333A5C7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15FBF" w14:textId="5D184D76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316E7" w14:textId="248DFC10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260B5" w14:textId="39717C86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4A97E" w14:textId="3FEF2A8B" w:rsidR="005C2055" w:rsidRDefault="001150B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A311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700EB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5C2055" w14:paraId="64B2EEA9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E2F3" w:themeFill="accent1" w:themeFillTint="33"/>
            <w:vAlign w:val="center"/>
          </w:tcPr>
          <w:p w14:paraId="6F445594" w14:textId="2A0C7853" w:rsidR="005C2055" w:rsidRDefault="002D5DD0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DD0">
              <w:rPr>
                <w:rFonts w:ascii="Times New Roman" w:eastAsia="Simes New Roman" w:hAnsi="Times New Roman" w:cs="Times New Roman"/>
                <w:color w:val="000000" w:themeColor="text1"/>
                <w:sz w:val="18"/>
                <w:szCs w:val="18"/>
              </w:rPr>
              <w:t>median nerve sensory conduction velocity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B93EF0D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54688EE" w14:textId="2215BF37" w:rsidR="005C2055" w:rsidRDefault="00F643C9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E00100A" w14:textId="660AF002" w:rsidR="005C2055" w:rsidRDefault="00F643C9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37439F5" w14:textId="78FD83EB" w:rsidR="005C2055" w:rsidRDefault="00F643C9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CE03C2D" w14:textId="7F9D4C42" w:rsidR="005C2055" w:rsidRDefault="00F643C9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17171D3" w14:textId="7BBEEE52" w:rsidR="005C2055" w:rsidRDefault="00F643C9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8287F93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5C2055" w14:paraId="77F02E1A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  <w:vAlign w:val="center"/>
          </w:tcPr>
          <w:p w14:paraId="3F7AB571" w14:textId="77777777" w:rsidR="005C2055" w:rsidRDefault="005C2055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18F870A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A3C866A" w14:textId="5CD7C51D" w:rsidR="005C2055" w:rsidRDefault="00F10C0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EFD6D0B" w14:textId="1BFB1017" w:rsidR="005C2055" w:rsidRDefault="00F10C0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B4D2559" w14:textId="5678A163" w:rsidR="005C2055" w:rsidRDefault="00F10C0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99EA5D2" w14:textId="36D4534E" w:rsidR="005C2055" w:rsidRDefault="00F10C0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F643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64C1EA3" w14:textId="11FE2A87" w:rsidR="005C2055" w:rsidRDefault="00F10C0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14039A4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3E1B4D" w14:paraId="3FD3554C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0FAE638" w14:textId="6F1FD228" w:rsidR="005C2055" w:rsidRDefault="002D5DD0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DD0">
              <w:rPr>
                <w:rFonts w:ascii="Times New Roman" w:eastAsia="Simes New Roman" w:hAnsi="Times New Roman" w:cs="Times New Roman"/>
                <w:color w:val="000000" w:themeColor="text1"/>
                <w:sz w:val="18"/>
                <w:szCs w:val="18"/>
              </w:rPr>
              <w:t>median nerve motor conduction velo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EAF30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38ACB" w14:textId="43DEABB2" w:rsidR="005C2055" w:rsidRDefault="003E1B4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07D16" w14:textId="21C70311" w:rsidR="005C2055" w:rsidRDefault="003E1B4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BB20D" w14:textId="0A1901EA" w:rsidR="005C2055" w:rsidRDefault="003E1B4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A5657" w14:textId="268C8C47" w:rsidR="005C2055" w:rsidRDefault="003E1B4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F3B98" w14:textId="06635485" w:rsidR="005C2055" w:rsidRDefault="003E1B4D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E16F4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3E1B4D" w14:paraId="45B6876F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97C2977" w14:textId="77777777" w:rsidR="005C2055" w:rsidRDefault="005C2055" w:rsidP="0072597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4F8071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F2A18" w14:textId="4F2BF0DA" w:rsidR="005C2055" w:rsidRDefault="0072597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EB9A6" w14:textId="06D6E62E" w:rsidR="005C2055" w:rsidRDefault="0072597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1AD5" w14:textId="03656E99" w:rsidR="005C2055" w:rsidRDefault="0072597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304DD" w14:textId="2BAA0098" w:rsidR="005C2055" w:rsidRDefault="0072597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E87EC" w14:textId="6DBF8E58" w:rsidR="005C2055" w:rsidRDefault="00725977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14952" w14:textId="77777777" w:rsidR="005C2055" w:rsidRDefault="00A311A3" w:rsidP="0072597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5C2055" w14:paraId="0E0392B9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18" w:space="0" w:color="B4C6E7"/>
              <w:bottom w:val="single" w:sz="18" w:space="0" w:color="FFFFFF" w:themeColor="background1"/>
            </w:tcBorders>
            <w:vAlign w:val="center"/>
          </w:tcPr>
          <w:p w14:paraId="06769375" w14:textId="7ACE1D4C" w:rsidR="005C2055" w:rsidRDefault="00A311A3" w:rsidP="0072597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, deviance information criterion; FE, fixed effects; RE, random effects</w:t>
            </w:r>
            <w:bookmarkStart w:id="3" w:name="_Hlk9275679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bookmarkEnd w:id="3"/>
          </w:p>
        </w:tc>
      </w:tr>
      <w:tr w:rsidR="00FA1515" w14:paraId="0C9810AD" w14:textId="77777777" w:rsidTr="0072597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3A2084EB" w14:textId="77777777" w:rsidR="00FA1515" w:rsidRDefault="00FA1515" w:rsidP="0072597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BA9556C" w14:textId="77777777" w:rsidR="005C2055" w:rsidRDefault="005C2055">
      <w:pPr>
        <w:rPr>
          <w:sz w:val="16"/>
          <w:szCs w:val="16"/>
        </w:rPr>
      </w:pPr>
    </w:p>
    <w:p w14:paraId="4A3EE0C8" w14:textId="14E4E729" w:rsidR="005C2055" w:rsidRDefault="005C2055">
      <w:pPr>
        <w:rPr>
          <w:sz w:val="16"/>
          <w:szCs w:val="16"/>
        </w:rPr>
      </w:pPr>
    </w:p>
    <w:p w14:paraId="2C84D4AE" w14:textId="7EDFE74E" w:rsidR="0020642C" w:rsidRDefault="0020642C">
      <w:pPr>
        <w:rPr>
          <w:sz w:val="16"/>
          <w:szCs w:val="16"/>
        </w:rPr>
      </w:pPr>
    </w:p>
    <w:p w14:paraId="6EB9A234" w14:textId="77777777" w:rsidR="0020642C" w:rsidRDefault="0020642C">
      <w:pPr>
        <w:rPr>
          <w:sz w:val="16"/>
          <w:szCs w:val="16"/>
        </w:rPr>
      </w:pPr>
    </w:p>
    <w:p w14:paraId="69423C9C" w14:textId="77777777" w:rsidR="005C2055" w:rsidRDefault="005C2055">
      <w:pPr>
        <w:rPr>
          <w:sz w:val="16"/>
          <w:szCs w:val="16"/>
        </w:rPr>
      </w:pPr>
    </w:p>
    <w:tbl>
      <w:tblPr>
        <w:tblStyle w:val="1-11"/>
        <w:tblW w:w="8689" w:type="dxa"/>
        <w:jc w:val="center"/>
        <w:tblLook w:val="04A0" w:firstRow="1" w:lastRow="0" w:firstColumn="1" w:lastColumn="0" w:noHBand="0" w:noVBand="1"/>
      </w:tblPr>
      <w:tblGrid>
        <w:gridCol w:w="2403"/>
        <w:gridCol w:w="8"/>
        <w:gridCol w:w="1884"/>
        <w:gridCol w:w="2552"/>
        <w:gridCol w:w="1842"/>
      </w:tblGrid>
      <w:tr w:rsidR="005C2055" w14:paraId="28F8CCD4" w14:textId="77777777" w:rsidTr="00725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9" w:type="dxa"/>
            <w:gridSpan w:val="5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2D1C125A" w14:textId="5732BBDF" w:rsidR="005C2055" w:rsidRDefault="00A311A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4" w:name="_Hlk121233275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DB0E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C02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terogeneity assessment in network</w:t>
            </w:r>
            <w:bookmarkEnd w:id="4"/>
          </w:p>
        </w:tc>
      </w:tr>
      <w:tr w:rsidR="005C2055" w14:paraId="72448739" w14:textId="77777777" w:rsidTr="00725977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6BD6BB74" w14:textId="77777777" w:rsidR="005C2055" w:rsidRDefault="00A311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comes</w:t>
            </w:r>
          </w:p>
        </w:tc>
        <w:tc>
          <w:tcPr>
            <w:tcW w:w="1892" w:type="dxa"/>
            <w:gridSpan w:val="2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27E23433" w14:textId="77777777" w:rsidR="005C2055" w:rsidRDefault="00A311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s of trails</w:t>
            </w:r>
          </w:p>
        </w:tc>
        <w:tc>
          <w:tcPr>
            <w:tcW w:w="2552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2BF9411A" w14:textId="77777777" w:rsidR="005C2055" w:rsidRDefault="00A311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participants</w:t>
            </w:r>
          </w:p>
        </w:tc>
        <w:tc>
          <w:tcPr>
            <w:tcW w:w="1842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14433B3E" w14:textId="77777777" w:rsidR="005C2055" w:rsidRDefault="00A311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5" w:name="OLE_LINK1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terogeneity</w:t>
            </w:r>
            <w:bookmarkEnd w:id="5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5C2055" w14:paraId="78905741" w14:textId="77777777" w:rsidTr="00725977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4A047D68" w14:textId="52155109" w:rsidR="005C2055" w:rsidRDefault="00B90DD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B90DD5">
              <w:rPr>
                <w:rFonts w:ascii="Times New Roman" w:eastAsia="Simes New Roman" w:hAnsi="Times New Roman" w:cs="Times New Roman"/>
                <w:color w:val="000000" w:themeColor="text1"/>
                <w:sz w:val="18"/>
                <w:szCs w:val="18"/>
              </w:rPr>
              <w:t>Toronto score</w:t>
            </w:r>
          </w:p>
        </w:tc>
        <w:tc>
          <w:tcPr>
            <w:tcW w:w="1884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294BE79C" w14:textId="4D3003A3" w:rsidR="005C2055" w:rsidRDefault="009676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52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60010391" w14:textId="5F96698A" w:rsidR="005C2055" w:rsidRDefault="009676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842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21F2BED9" w14:textId="76D69B46" w:rsidR="005C2055" w:rsidRDefault="00A311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7.</w:t>
            </w:r>
            <w:r w:rsidR="0096765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</w:tr>
      <w:tr w:rsidR="005C2055" w14:paraId="01B0BFEF" w14:textId="77777777" w:rsidTr="00725977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  <w:shd w:val="clear" w:color="auto" w:fill="D9E2F3" w:themeFill="accent1" w:themeFillTint="33"/>
            <w:noWrap/>
            <w:vAlign w:val="center"/>
          </w:tcPr>
          <w:p w14:paraId="5470634E" w14:textId="1B33CC55" w:rsidR="005C2055" w:rsidRDefault="00B90DD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DD0">
              <w:rPr>
                <w:rFonts w:ascii="Times New Roman" w:eastAsia="Simes New Roman" w:hAnsi="Times New Roman" w:cs="Times New Roman"/>
                <w:color w:val="000000" w:themeColor="text1"/>
                <w:sz w:val="18"/>
                <w:szCs w:val="18"/>
              </w:rPr>
              <w:t>median nerve sensory conduction velocity</w:t>
            </w:r>
          </w:p>
        </w:tc>
        <w:tc>
          <w:tcPr>
            <w:tcW w:w="1884" w:type="dxa"/>
            <w:shd w:val="clear" w:color="auto" w:fill="D9E2F3" w:themeFill="accent1" w:themeFillTint="33"/>
            <w:noWrap/>
            <w:vAlign w:val="center"/>
          </w:tcPr>
          <w:p w14:paraId="769E8990" w14:textId="130C1620" w:rsidR="005C2055" w:rsidRDefault="001A6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552" w:type="dxa"/>
            <w:shd w:val="clear" w:color="auto" w:fill="D9E2F3" w:themeFill="accent1" w:themeFillTint="33"/>
            <w:noWrap/>
            <w:vAlign w:val="center"/>
          </w:tcPr>
          <w:p w14:paraId="3B105E89" w14:textId="3CAB88F5" w:rsidR="005C2055" w:rsidRDefault="001A6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8</w:t>
            </w:r>
          </w:p>
        </w:tc>
        <w:tc>
          <w:tcPr>
            <w:tcW w:w="1842" w:type="dxa"/>
            <w:shd w:val="clear" w:color="auto" w:fill="D9E2F3" w:themeFill="accent1" w:themeFillTint="33"/>
            <w:noWrap/>
            <w:vAlign w:val="center"/>
          </w:tcPr>
          <w:p w14:paraId="7E07861B" w14:textId="2F8D22EA" w:rsidR="005C2055" w:rsidRDefault="001A6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93</w:t>
            </w:r>
            <w:r w:rsidR="00A311A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</w:tr>
      <w:tr w:rsidR="005C2055" w14:paraId="7570DC41" w14:textId="77777777" w:rsidTr="00725977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  <w:tcBorders>
              <w:bottom w:val="single" w:sz="18" w:space="0" w:color="B4C6E7" w:themeColor="accent1" w:themeTint="66"/>
            </w:tcBorders>
            <w:shd w:val="clear" w:color="auto" w:fill="auto"/>
            <w:noWrap/>
            <w:vAlign w:val="center"/>
          </w:tcPr>
          <w:p w14:paraId="73D30F61" w14:textId="75394392" w:rsidR="005C2055" w:rsidRDefault="00B90DD5">
            <w:pPr>
              <w:widowControl/>
              <w:jc w:val="center"/>
              <w:textAlignment w:val="center"/>
              <w:rPr>
                <w:rFonts w:ascii="Times New Roman" w:eastAsia="S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D5DD0">
              <w:rPr>
                <w:rFonts w:ascii="Times New Roman" w:eastAsia="Simes New Roman" w:hAnsi="Times New Roman" w:cs="Times New Roman"/>
                <w:color w:val="000000" w:themeColor="text1"/>
                <w:sz w:val="18"/>
                <w:szCs w:val="18"/>
              </w:rPr>
              <w:t>median nerve motor conduction velocity</w:t>
            </w:r>
          </w:p>
        </w:tc>
        <w:tc>
          <w:tcPr>
            <w:tcW w:w="1884" w:type="dxa"/>
            <w:tcBorders>
              <w:bottom w:val="single" w:sz="18" w:space="0" w:color="B4C6E7" w:themeColor="accent1" w:themeTint="66"/>
            </w:tcBorders>
            <w:shd w:val="clear" w:color="auto" w:fill="auto"/>
            <w:noWrap/>
            <w:vAlign w:val="center"/>
          </w:tcPr>
          <w:p w14:paraId="0301E60B" w14:textId="38E2B182" w:rsidR="005C2055" w:rsidRDefault="00B95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bottom w:val="single" w:sz="18" w:space="0" w:color="B4C6E7" w:themeColor="accent1" w:themeTint="66"/>
            </w:tcBorders>
            <w:shd w:val="clear" w:color="auto" w:fill="auto"/>
            <w:noWrap/>
            <w:vAlign w:val="center"/>
          </w:tcPr>
          <w:p w14:paraId="7AE2D363" w14:textId="1DDE80F5" w:rsidR="005C2055" w:rsidRDefault="00B95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2</w:t>
            </w:r>
          </w:p>
        </w:tc>
        <w:tc>
          <w:tcPr>
            <w:tcW w:w="1842" w:type="dxa"/>
            <w:tcBorders>
              <w:bottom w:val="single" w:sz="18" w:space="0" w:color="B4C6E7" w:themeColor="accent1" w:themeTint="66"/>
            </w:tcBorders>
            <w:shd w:val="clear" w:color="auto" w:fill="auto"/>
            <w:noWrap/>
            <w:vAlign w:val="center"/>
          </w:tcPr>
          <w:p w14:paraId="6AD4814A" w14:textId="7B35B59E" w:rsidR="005C2055" w:rsidRDefault="00B95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21</w:t>
            </w:r>
            <w:r w:rsidR="00A311A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</w:tr>
    </w:tbl>
    <w:p w14:paraId="7EADC6DC" w14:textId="6290A34B" w:rsidR="005C2055" w:rsidRDefault="005C2055">
      <w:pPr>
        <w:rPr>
          <w:sz w:val="16"/>
          <w:szCs w:val="16"/>
        </w:rPr>
      </w:pPr>
    </w:p>
    <w:p w14:paraId="61D55E91" w14:textId="5199D736" w:rsidR="0020642C" w:rsidRDefault="0020642C">
      <w:pPr>
        <w:rPr>
          <w:sz w:val="16"/>
          <w:szCs w:val="16"/>
        </w:rPr>
      </w:pPr>
    </w:p>
    <w:p w14:paraId="15E21A19" w14:textId="1E0FDEA4" w:rsidR="0020642C" w:rsidRDefault="0020642C">
      <w:pPr>
        <w:rPr>
          <w:sz w:val="16"/>
          <w:szCs w:val="16"/>
        </w:rPr>
      </w:pPr>
    </w:p>
    <w:p w14:paraId="61DCFDD6" w14:textId="7602E6C9" w:rsidR="0020642C" w:rsidRDefault="0020642C">
      <w:pPr>
        <w:rPr>
          <w:sz w:val="16"/>
          <w:szCs w:val="16"/>
        </w:rPr>
      </w:pPr>
    </w:p>
    <w:p w14:paraId="685CAA5F" w14:textId="4600FA5E" w:rsidR="0020642C" w:rsidRDefault="0020642C">
      <w:pPr>
        <w:rPr>
          <w:sz w:val="16"/>
          <w:szCs w:val="16"/>
        </w:rPr>
      </w:pPr>
    </w:p>
    <w:p w14:paraId="2E91CBA8" w14:textId="2A3EA7E7" w:rsidR="0020642C" w:rsidRDefault="0020642C">
      <w:pPr>
        <w:rPr>
          <w:sz w:val="16"/>
          <w:szCs w:val="16"/>
        </w:rPr>
      </w:pPr>
    </w:p>
    <w:p w14:paraId="40BC016A" w14:textId="1FFDDEEE" w:rsidR="0020642C" w:rsidRDefault="0020642C">
      <w:pPr>
        <w:rPr>
          <w:sz w:val="16"/>
          <w:szCs w:val="16"/>
        </w:rPr>
      </w:pPr>
    </w:p>
    <w:p w14:paraId="695E117F" w14:textId="77777777" w:rsidR="00B90DD5" w:rsidRDefault="00B90DD5">
      <w:pPr>
        <w:rPr>
          <w:sz w:val="16"/>
          <w:szCs w:val="16"/>
        </w:rPr>
      </w:pPr>
    </w:p>
    <w:p w14:paraId="178CFFDA" w14:textId="17400F29" w:rsidR="0020642C" w:rsidRDefault="0020642C">
      <w:pPr>
        <w:rPr>
          <w:sz w:val="16"/>
          <w:szCs w:val="16"/>
        </w:rPr>
      </w:pPr>
    </w:p>
    <w:p w14:paraId="0F925DE1" w14:textId="7D284D3D" w:rsidR="0020642C" w:rsidRDefault="0020642C">
      <w:pPr>
        <w:rPr>
          <w:sz w:val="16"/>
          <w:szCs w:val="16"/>
        </w:rPr>
      </w:pPr>
    </w:p>
    <w:p w14:paraId="0E280876" w14:textId="30D94E8A" w:rsidR="0020642C" w:rsidRDefault="0020642C">
      <w:pPr>
        <w:rPr>
          <w:sz w:val="16"/>
          <w:szCs w:val="16"/>
        </w:rPr>
      </w:pPr>
    </w:p>
    <w:p w14:paraId="1BA6DC67" w14:textId="6B620DD8" w:rsidR="0020642C" w:rsidRDefault="0020642C">
      <w:pPr>
        <w:rPr>
          <w:sz w:val="16"/>
          <w:szCs w:val="16"/>
        </w:rPr>
      </w:pPr>
    </w:p>
    <w:p w14:paraId="2BB9FAAD" w14:textId="18D28535" w:rsidR="0020642C" w:rsidRDefault="0020642C">
      <w:pPr>
        <w:rPr>
          <w:sz w:val="16"/>
          <w:szCs w:val="16"/>
        </w:rPr>
      </w:pPr>
    </w:p>
    <w:p w14:paraId="5F4D0B3C" w14:textId="29B4D37E" w:rsidR="0020642C" w:rsidRDefault="0020642C">
      <w:pPr>
        <w:rPr>
          <w:sz w:val="16"/>
          <w:szCs w:val="16"/>
        </w:rPr>
      </w:pPr>
    </w:p>
    <w:p w14:paraId="1975A051" w14:textId="77777777" w:rsidR="005C2055" w:rsidRDefault="005C2055">
      <w:pPr>
        <w:rPr>
          <w:sz w:val="16"/>
          <w:szCs w:val="16"/>
        </w:rPr>
      </w:pPr>
    </w:p>
    <w:p w14:paraId="50941087" w14:textId="77777777" w:rsidR="005C2055" w:rsidRDefault="005C2055">
      <w:pPr>
        <w:rPr>
          <w:sz w:val="16"/>
          <w:szCs w:val="16"/>
        </w:rPr>
      </w:pPr>
    </w:p>
    <w:p w14:paraId="5B4AE15C" w14:textId="77777777" w:rsidR="005C2055" w:rsidRDefault="005C2055">
      <w:pPr>
        <w:rPr>
          <w:sz w:val="16"/>
          <w:szCs w:val="16"/>
        </w:rPr>
        <w:sectPr w:rsidR="005C20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469DA" w14:textId="7FADDEDC" w:rsidR="005C2055" w:rsidRDefault="00A311A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2123330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BB776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The trace map, density map and convergent diagnostic diagram of </w:t>
      </w:r>
      <w:r w:rsidR="00695E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oronto</w:t>
      </w:r>
      <w:r w:rsidR="00B90DD5" w:rsidRPr="00B90DD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695E7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="00B90DD5" w:rsidRPr="00B90DD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core</w:t>
      </w:r>
    </w:p>
    <w:bookmarkEnd w:id="6"/>
    <w:p w14:paraId="3E4DAB75" w14:textId="4C44FACA" w:rsidR="005C2055" w:rsidRDefault="00B90DD5">
      <w:pPr>
        <w:jc w:val="center"/>
        <w:rPr>
          <w:sz w:val="16"/>
          <w:szCs w:val="16"/>
        </w:rPr>
      </w:pPr>
      <w:r>
        <w:rPr>
          <w:noProof/>
        </w:rPr>
        <w:drawing>
          <wp:inline distT="0" distB="0" distL="0" distR="0" wp14:anchorId="10864347" wp14:editId="06E8A957">
            <wp:extent cx="8863330" cy="35452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78A7C" w14:textId="32E0DAA8" w:rsidR="005C2055" w:rsidRDefault="00A311A3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7" w:name="OLE_LINK8"/>
      <w:r>
        <w:rPr>
          <w:rFonts w:ascii="Times New Roman" w:hAnsi="Times New Roman" w:cs="Times New Roman"/>
          <w:b/>
          <w:bCs/>
          <w:sz w:val="18"/>
          <w:szCs w:val="18"/>
        </w:rPr>
        <w:t xml:space="preserve">Treatments of the various groups: A represents the group treated with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; B represents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acupunct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C represents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TCM foot ba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D represents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acupoint applic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E represents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acupoint inj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F represents </w:t>
      </w:r>
      <w:proofErr w:type="spellStart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="00C36857" w:rsidRPr="00C36857">
        <w:rPr>
          <w:rFonts w:ascii="Times New Roman" w:hAnsi="Times New Roman" w:cs="Times New Roman"/>
          <w:b/>
          <w:bCs/>
          <w:sz w:val="18"/>
          <w:szCs w:val="18"/>
        </w:rPr>
        <w:t>TCM fumigation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bookmarkEnd w:id="7"/>
    <w:p w14:paraId="50488EDD" w14:textId="77777777" w:rsidR="005C2055" w:rsidRDefault="005C205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A9D89A2" w14:textId="77777777" w:rsidR="005C2055" w:rsidRDefault="005C205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8B5BB0E" w14:textId="77777777" w:rsidR="005C2055" w:rsidRDefault="005C205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ED5F28F" w14:textId="77777777" w:rsidR="005C2055" w:rsidRDefault="005C2055">
      <w:pPr>
        <w:rPr>
          <w:sz w:val="16"/>
          <w:szCs w:val="16"/>
        </w:rPr>
      </w:pPr>
    </w:p>
    <w:p w14:paraId="00C73610" w14:textId="7175E65A" w:rsidR="005C2055" w:rsidRDefault="00A311A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OLE_LINK1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BB776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8"/>
      <w:r>
        <w:rPr>
          <w:rFonts w:ascii="Times New Roman" w:hAnsi="Times New Roman" w:cs="Times New Roman"/>
          <w:b/>
          <w:bCs/>
          <w:sz w:val="24"/>
          <w:szCs w:val="24"/>
        </w:rPr>
        <w:t xml:space="preserve"> The trace map, density map and convergent diagnostic diagram of </w:t>
      </w:r>
      <w:r w:rsidR="00F6494A" w:rsidRPr="00715433">
        <w:rPr>
          <w:rFonts w:ascii="Times New Roman" w:hAnsi="Times New Roman"/>
          <w:b/>
          <w:bCs/>
          <w:sz w:val="24"/>
          <w:szCs w:val="24"/>
        </w:rPr>
        <w:t>median nerve sensory conduction velocity</w:t>
      </w:r>
    </w:p>
    <w:p w14:paraId="7571BCAE" w14:textId="6C36F0B2" w:rsidR="005C2055" w:rsidRDefault="000547A3">
      <w:pPr>
        <w:rPr>
          <w:sz w:val="16"/>
          <w:szCs w:val="16"/>
        </w:rPr>
      </w:pPr>
      <w:r>
        <w:rPr>
          <w:noProof/>
        </w:rPr>
        <w:drawing>
          <wp:inline distT="0" distB="0" distL="0" distR="0" wp14:anchorId="7FBD46E6" wp14:editId="6A0F5462">
            <wp:extent cx="8863330" cy="3545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946EA" w14:textId="77777777" w:rsidR="00C36857" w:rsidRDefault="00C36857" w:rsidP="00C3685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reatments of the various groups: A represents the group treated with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; B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unct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C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TCM foot ba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D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oint applic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E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oint inj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F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TCM fumigation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3672EBA5" w14:textId="77777777" w:rsidR="005C2055" w:rsidRPr="00C36857" w:rsidRDefault="005C2055">
      <w:pPr>
        <w:rPr>
          <w:sz w:val="16"/>
          <w:szCs w:val="16"/>
        </w:rPr>
      </w:pPr>
    </w:p>
    <w:p w14:paraId="71C6DABA" w14:textId="77777777" w:rsidR="005C2055" w:rsidRDefault="005C2055">
      <w:pPr>
        <w:rPr>
          <w:sz w:val="16"/>
          <w:szCs w:val="16"/>
        </w:rPr>
      </w:pPr>
    </w:p>
    <w:p w14:paraId="74C1FDD7" w14:textId="77777777" w:rsidR="005C2055" w:rsidRDefault="005C2055">
      <w:pPr>
        <w:rPr>
          <w:sz w:val="16"/>
          <w:szCs w:val="16"/>
        </w:rPr>
      </w:pPr>
    </w:p>
    <w:p w14:paraId="51340D14" w14:textId="77777777" w:rsidR="005C2055" w:rsidRDefault="005C20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6885D" w14:textId="77777777" w:rsidR="005C2055" w:rsidRDefault="005C20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A384B" w14:textId="1A542560" w:rsidR="005C2055" w:rsidRDefault="00A311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BB776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The trace map, density map and convergent diagnostic diagram of </w:t>
      </w:r>
      <w:r w:rsidR="00A239F2" w:rsidRPr="00A239F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median nerve motor conduction velocity</w:t>
      </w:r>
    </w:p>
    <w:p w14:paraId="421E6D49" w14:textId="575E62C9" w:rsidR="005C2055" w:rsidRDefault="00A239F2">
      <w:pPr>
        <w:rPr>
          <w:sz w:val="16"/>
          <w:szCs w:val="16"/>
        </w:rPr>
      </w:pPr>
      <w:r>
        <w:rPr>
          <w:noProof/>
        </w:rPr>
        <w:drawing>
          <wp:inline distT="0" distB="0" distL="0" distR="0" wp14:anchorId="041ADE51" wp14:editId="67EFBF62">
            <wp:extent cx="8863330" cy="35452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11A3">
        <w:rPr>
          <w:rFonts w:hint="eastAsia"/>
          <w:sz w:val="16"/>
          <w:szCs w:val="16"/>
        </w:rPr>
        <w:t xml:space="preserve"> </w:t>
      </w:r>
    </w:p>
    <w:p w14:paraId="388AA8CE" w14:textId="75DDB7B9" w:rsidR="005C2055" w:rsidRDefault="00C3685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reatments of the various groups: A represents the group treated with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; B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unct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C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TCM foot ba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D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oint applic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E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acupoint inj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; F represents </w:t>
      </w:r>
      <w:proofErr w:type="spellStart"/>
      <w:r w:rsidRPr="00C36857">
        <w:rPr>
          <w:rFonts w:ascii="Times New Roman" w:hAnsi="Times New Roman" w:cs="Times New Roman"/>
          <w:b/>
          <w:bCs/>
          <w:sz w:val="18"/>
          <w:szCs w:val="18"/>
        </w:rPr>
        <w:t>mecobalamine</w:t>
      </w:r>
      <w:proofErr w:type="spellEnd"/>
      <w:r w:rsidRPr="00C3685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ombined with </w:t>
      </w:r>
      <w:r w:rsidRPr="00C36857">
        <w:rPr>
          <w:rFonts w:ascii="Times New Roman" w:hAnsi="Times New Roman" w:cs="Times New Roman"/>
          <w:b/>
          <w:bCs/>
          <w:sz w:val="18"/>
          <w:szCs w:val="18"/>
        </w:rPr>
        <w:t>TCM fumigation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55DE263F" w14:textId="466E2A69" w:rsidR="00900318" w:rsidRDefault="009003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5DCABA" w14:textId="2836E71C" w:rsidR="00900318" w:rsidRDefault="009003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D4CF716" w14:textId="6CAFDFA1" w:rsidR="00900318" w:rsidRDefault="009003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D1CE91C" w14:textId="2F3A0C65" w:rsid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lastRenderedPageBreak/>
        <w:t>R</w:t>
      </w:r>
      <w:r w:rsidRPr="00900318">
        <w:rPr>
          <w:rFonts w:ascii="Times New Roman" w:hAnsi="Times New Roman" w:cs="Times New Roman"/>
          <w:sz w:val="20"/>
          <w:szCs w:val="21"/>
        </w:rPr>
        <w:t>eference</w:t>
      </w:r>
      <w:r>
        <w:rPr>
          <w:rFonts w:ascii="Times New Roman" w:hAnsi="Times New Roman" w:cs="Times New Roman"/>
          <w:sz w:val="20"/>
          <w:szCs w:val="21"/>
        </w:rPr>
        <w:t>:</w:t>
      </w:r>
    </w:p>
    <w:p w14:paraId="086DB704" w14:textId="24744F8F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]W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Dong. Clinical study of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Huoluokangb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Decoction combined with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ecobalamin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in the treatment of diabetic peripheral neuropathy[D]. Inner Mongolia Medical University</w:t>
      </w:r>
    </w:p>
    <w:p w14:paraId="7412C441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2]Zh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,Zh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Min. Clinical observation on treating diabetic peripheral neuropathy with activating blood, dispelling wind and dehumidifying Chinese medicine foot bath combined with oral mecobalamin tablets[J]. Chinese journal of information on traditional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chines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medicine,2014,21(12):22-24.</w:t>
      </w:r>
    </w:p>
    <w:p w14:paraId="0EFFED79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3]D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inZhen,Do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Jian,Hu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aiqing,Zh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Dawe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Effects of warm acupuncture on nerve conduction and blood glucose metabolism in patients with diabetic peripheral neuropathy[J]. World Chinese Medicine,2019,14(11):3009-3012.</w:t>
      </w:r>
    </w:p>
    <w:p w14:paraId="0B45F82D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4]Chen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Guilian,P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Hua. Effects of warm acupuncture on hemodynamics and nerve conduction velocity in diabetic peripheral neuropathy[J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].Chinese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Journal of Convalescent Medicine,2021,30(02):165-167.</w:t>
      </w:r>
    </w:p>
    <w:p w14:paraId="164E9930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5]Y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ju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84 cases of diabetic peripheral neuropathy treated by acupoint injection[J]. clinical research of TCM,2014,6(12):70-72.</w:t>
      </w:r>
    </w:p>
    <w:p w14:paraId="60577AD0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6]X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Xiumei,Xio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Wenhua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. Treatment of 30 cases of diabetic peripheral neuropathy with Qi deficiency and collateral obstruction by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q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Juanb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ointment combined with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ecobalamin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[J]. Journal of Jiangxi University of Chinese Medicine,2017,29(01):48-50.</w:t>
      </w:r>
    </w:p>
    <w:p w14:paraId="170F5621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7]Han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iyun,W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ngmin,Yu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uxin,Y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uji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Clinical observation of acupuncture combined with mecobalamin tablets in the treatment of diabetic peripheral neuropathy[J].</w:t>
      </w:r>
      <w:r w:rsidRPr="00900318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</w:t>
      </w:r>
      <w:r w:rsidRPr="00900318">
        <w:rPr>
          <w:rFonts w:ascii="Times New Roman" w:hAnsi="Times New Roman" w:cs="Times New Roman"/>
          <w:sz w:val="20"/>
          <w:szCs w:val="21"/>
        </w:rPr>
        <w:t>Hebei Journal of Traditional Chinese Medicine,2016,38(02):246-248+256.</w:t>
      </w:r>
    </w:p>
    <w:p w14:paraId="4267FE4A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8]W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Junb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Clinical observation of acupuncture combined with mecobalamin in the treatment of diabetic peripheral neuropathy[J].</w:t>
      </w:r>
      <w:r w:rsidRPr="00900318">
        <w:rPr>
          <w:rFonts w:ascii="Times New Roman" w:eastAsia="微软雅黑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900318">
        <w:rPr>
          <w:rFonts w:ascii="Times New Roman" w:hAnsi="Times New Roman" w:cs="Times New Roman"/>
          <w:sz w:val="20"/>
          <w:szCs w:val="21"/>
        </w:rPr>
        <w:t>Journal of Appropriate Clinical Medication,2018,11(05):28-29.</w:t>
      </w:r>
    </w:p>
    <w:p w14:paraId="2A932F9B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9]W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heng,L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anfang,Ma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Ming. Effect of acupuncture combined with mecobalamin on diabetic peripheral neuropathy and its effect on serum inflammatory cytokines and plasma homocysteine[J]. Modern Journal of Integrated Traditional Chinese and Western Medicine,2018,27(14):1550-1553.</w:t>
      </w:r>
    </w:p>
    <w:p w14:paraId="6B96152A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0]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WuFanghua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>,Zh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y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Clinical study of combined acupuncture and medicine in the treatment of diabetic peripheral neuropathy[J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].Journal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of Clinical Acupuncture and Moxibustion,2017,33(01):4-7.</w:t>
      </w:r>
    </w:p>
    <w:p w14:paraId="77B6CD83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1]Chen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Fang,Zh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u,Gu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Xinxi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Clinical observation on 44 cases of diabetic peripheral neuropathy treated by integrated Traditional Chinese and Western medicine[J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].Chinese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Journal of Ethnomedicine and Ethnopharmacy,2020,29(12):108-112.</w:t>
      </w:r>
    </w:p>
    <w:p w14:paraId="3AF7121A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2]Zho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,Qi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ngmi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. 48 cases of diabetic peripheral neuropathy treated by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Ant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fumigation and washing prescription[J]. Fujian Journal of Traditional Chinese Medicine,2015,46(04):30-32.</w:t>
      </w:r>
    </w:p>
    <w:p w14:paraId="337E3E7F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3]Li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iu,Ji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Chao,Zh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ih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. Therapeutic effect of Salvia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iltiorrhiza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ligustrazine injection combined with Mecobalamin on patients with diabetes peripheral neuropathy and its effect on oxidative stress response[J]. Chinese Traditional and Herbal Drugs,2019,50(11):2670-2674.</w:t>
      </w:r>
    </w:p>
    <w:p w14:paraId="0D3059D1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lastRenderedPageBreak/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4]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Jin</w:t>
      </w:r>
      <w:proofErr w:type="spellEnd"/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hu,W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uyue,Hu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i,Di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u,Y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unying,F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bin,W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Siyao,Fe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huju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Clinical effect of hand-foot-warm acupuncture on diabetic peripheral neuropathy and its influence on nerve conduction velocity[J]. Hebei Journal of Traditional Chinese Medicine,2020,42(09):1374-1378.</w:t>
      </w:r>
    </w:p>
    <w:p w14:paraId="12F26BF0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5]Zho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,Qi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ngming,Y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Xiangro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. Clinical observation on treatment of diabetes peripheral neuropathy with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Tangb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plaster[J]. Traditional Chinese Medicine Journal,2018,17(06):47-50.</w:t>
      </w:r>
    </w:p>
    <w:p w14:paraId="792394D3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6]W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Kuigang,Zh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Ying. Study on the therapeutic effect of integrated traditional Chinese and Western Medicine on diabetes peripheral neuropathy[J]. Cardiovascular Disease Journal of Integrated Traditional Chinese and Western 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Medicine(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>Electronic) ,2015,3(28):42-43.</w:t>
      </w:r>
    </w:p>
    <w:p w14:paraId="65115D28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7]Wa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Zhong,Y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Hai,Zh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Chuan,Zo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Xueping,Li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ngyue,L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Chaomi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A randomized controlled study of traditional Chinese medicine fumigation combined with mecobalamin capsules on peripheral neuropathy in patients with diabetes [J]. Jilin Medical Journal</w:t>
      </w:r>
    </w:p>
    <w:p w14:paraId="662FC722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8]Gao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ingsong,Pe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Cong,T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Yi. Treatment of diabetic peripheral neuropathy with Chinese herbal fumigation and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mecobalamine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: a summary of 42 cases[J]. Guiding Journal of Traditional Chinese Medicine and Pharmacology,2011,17(5):52-53.</w:t>
      </w:r>
    </w:p>
    <w:p w14:paraId="51F74A01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19]Zeng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Douyun,Y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Guofu,Che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Huanling,W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uhu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>. 30 cases of diabetes peripheral neuropathy treated by fumigating and washing with traditional Chinese Medicine[J]. Chinese Medicine Modern Distance Education of China,2017,15(20):79-81.</w:t>
      </w:r>
    </w:p>
    <w:p w14:paraId="16DEDC5C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20]Li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Fan,Han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Lin,Y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Meng. Clinical observation of 60 cases of diabetic peripheral neuropathy treated by Chinese herbal foot bath[J]. Journal of Jiangxi College of Traditional Chinese Medicine,2017,29(01):45-47.</w:t>
      </w:r>
    </w:p>
    <w:p w14:paraId="7EB880A5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21]Han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ing,W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Feng,Ga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Pengfei,Zhang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Yingjie,X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Jia. Clinical observation on acupuncture combined with Mecobalamin acupoint injection in the treatment of senile diabetes peripheral neuropathy[J]. Geriatrics &amp; Health Care,2018,24(04):442-445.</w:t>
      </w:r>
    </w:p>
    <w:p w14:paraId="072C483C" w14:textId="77777777" w:rsidR="00900318" w:rsidRPr="00900318" w:rsidRDefault="00900318" w:rsidP="00900318">
      <w:pPr>
        <w:rPr>
          <w:rFonts w:ascii="Times New Roman" w:hAnsi="Times New Roman" w:cs="Times New Roman"/>
          <w:sz w:val="20"/>
          <w:szCs w:val="21"/>
        </w:rPr>
      </w:pPr>
      <w:r w:rsidRPr="00900318">
        <w:rPr>
          <w:rFonts w:ascii="Times New Roman" w:hAnsi="Times New Roman" w:cs="Times New Roman"/>
          <w:sz w:val="20"/>
          <w:szCs w:val="21"/>
        </w:rPr>
        <w:t>[</w:t>
      </w:r>
      <w:proofErr w:type="gramStart"/>
      <w:r w:rsidRPr="00900318">
        <w:rPr>
          <w:rFonts w:ascii="Times New Roman" w:hAnsi="Times New Roman" w:cs="Times New Roman"/>
          <w:sz w:val="20"/>
          <w:szCs w:val="21"/>
        </w:rPr>
        <w:t>22]Wu</w:t>
      </w:r>
      <w:proofErr w:type="gramEnd"/>
      <w:r w:rsidRPr="00900318">
        <w:rPr>
          <w:rFonts w:ascii="Times New Roman" w:hAnsi="Times New Roman" w:cs="Times New Roman"/>
          <w:sz w:val="20"/>
          <w:szCs w:val="21"/>
        </w:rPr>
        <w:t xml:space="preserve"> Yan. Clinical study on diabetes peripheral neuropathy treated with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Quyu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Tongluo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900318">
        <w:rPr>
          <w:rFonts w:ascii="Times New Roman" w:hAnsi="Times New Roman" w:cs="Times New Roman"/>
          <w:sz w:val="20"/>
          <w:szCs w:val="21"/>
        </w:rPr>
        <w:t>XunXi</w:t>
      </w:r>
      <w:proofErr w:type="spellEnd"/>
      <w:r w:rsidRPr="00900318">
        <w:rPr>
          <w:rFonts w:ascii="Times New Roman" w:hAnsi="Times New Roman" w:cs="Times New Roman"/>
          <w:sz w:val="20"/>
          <w:szCs w:val="21"/>
        </w:rPr>
        <w:t xml:space="preserve"> Recipe[D]. Hubei University of Chinese Medicine,2011.</w:t>
      </w:r>
    </w:p>
    <w:p w14:paraId="48DBD6E0" w14:textId="77777777" w:rsidR="00900318" w:rsidRPr="00A10ADB" w:rsidRDefault="00900318" w:rsidP="00900318">
      <w:pPr>
        <w:rPr>
          <w:rFonts w:ascii="Times New Roman" w:hAnsi="Times New Roman" w:cs="Times New Roman"/>
        </w:rPr>
      </w:pPr>
    </w:p>
    <w:p w14:paraId="32231F1F" w14:textId="77777777" w:rsidR="00900318" w:rsidRPr="00900318" w:rsidRDefault="00900318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00318" w:rsidRPr="009003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3819" w14:textId="77777777" w:rsidR="001A5F04" w:rsidRDefault="001A5F04" w:rsidP="00805CC3">
      <w:r>
        <w:separator/>
      </w:r>
    </w:p>
  </w:endnote>
  <w:endnote w:type="continuationSeparator" w:id="0">
    <w:p w14:paraId="16A8C0D5" w14:textId="77777777" w:rsidR="001A5F04" w:rsidRDefault="001A5F04" w:rsidP="00805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ang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es New Roman">
    <w:altName w:val="宋体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131D" w14:textId="77777777" w:rsidR="001A5F04" w:rsidRDefault="001A5F04" w:rsidP="00805CC3">
      <w:r>
        <w:separator/>
      </w:r>
    </w:p>
  </w:footnote>
  <w:footnote w:type="continuationSeparator" w:id="0">
    <w:p w14:paraId="1E330C73" w14:textId="77777777" w:rsidR="001A5F04" w:rsidRDefault="001A5F04" w:rsidP="00805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2F67886"/>
    <w:multiLevelType w:val="singleLevel"/>
    <w:tmpl w:val="92F67886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1317057C"/>
    <w:multiLevelType w:val="hybridMultilevel"/>
    <w:tmpl w:val="1B68CC7C"/>
    <w:lvl w:ilvl="0" w:tplc="BAA279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2771D8"/>
    <w:multiLevelType w:val="hybridMultilevel"/>
    <w:tmpl w:val="51EE7B16"/>
    <w:lvl w:ilvl="0" w:tplc="2E48022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8BFF23"/>
    <w:multiLevelType w:val="singleLevel"/>
    <w:tmpl w:val="608BFF23"/>
    <w:lvl w:ilvl="0">
      <w:start w:val="13"/>
      <w:numFmt w:val="decimal"/>
      <w:lvlText w:val="[%1]"/>
      <w:lvlJc w:val="left"/>
      <w:pPr>
        <w:tabs>
          <w:tab w:val="left" w:pos="312"/>
        </w:tabs>
      </w:pPr>
    </w:lvl>
  </w:abstractNum>
  <w:num w:numId="1" w16cid:durableId="579564226">
    <w:abstractNumId w:val="0"/>
  </w:num>
  <w:num w:numId="2" w16cid:durableId="193226808">
    <w:abstractNumId w:val="3"/>
  </w:num>
  <w:num w:numId="3" w16cid:durableId="127935657">
    <w:abstractNumId w:val="2"/>
  </w:num>
  <w:num w:numId="4" w16cid:durableId="1234464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7366"/>
    <w:rsid w:val="00010575"/>
    <w:rsid w:val="00011E6C"/>
    <w:rsid w:val="000547A3"/>
    <w:rsid w:val="00057D98"/>
    <w:rsid w:val="000764FF"/>
    <w:rsid w:val="00083AFA"/>
    <w:rsid w:val="000847B3"/>
    <w:rsid w:val="00087C59"/>
    <w:rsid w:val="00096944"/>
    <w:rsid w:val="000B4B09"/>
    <w:rsid w:val="000C3569"/>
    <w:rsid w:val="000C5918"/>
    <w:rsid w:val="000D648E"/>
    <w:rsid w:val="000E1F9A"/>
    <w:rsid w:val="000F3320"/>
    <w:rsid w:val="001150BD"/>
    <w:rsid w:val="00154E60"/>
    <w:rsid w:val="001758F0"/>
    <w:rsid w:val="0018169F"/>
    <w:rsid w:val="00185E3C"/>
    <w:rsid w:val="00186162"/>
    <w:rsid w:val="001879BF"/>
    <w:rsid w:val="00190A9C"/>
    <w:rsid w:val="00191248"/>
    <w:rsid w:val="001A5F04"/>
    <w:rsid w:val="001A6673"/>
    <w:rsid w:val="001A7F01"/>
    <w:rsid w:val="001B0E80"/>
    <w:rsid w:val="001C0237"/>
    <w:rsid w:val="001F1EC4"/>
    <w:rsid w:val="001F331E"/>
    <w:rsid w:val="001F6D9D"/>
    <w:rsid w:val="00203A5B"/>
    <w:rsid w:val="0020642C"/>
    <w:rsid w:val="00211631"/>
    <w:rsid w:val="0021397F"/>
    <w:rsid w:val="00217366"/>
    <w:rsid w:val="00242DFB"/>
    <w:rsid w:val="00247D82"/>
    <w:rsid w:val="00255692"/>
    <w:rsid w:val="00263CB3"/>
    <w:rsid w:val="002670C8"/>
    <w:rsid w:val="00271C62"/>
    <w:rsid w:val="002844EC"/>
    <w:rsid w:val="002869AD"/>
    <w:rsid w:val="002929B4"/>
    <w:rsid w:val="00292AEF"/>
    <w:rsid w:val="0029360A"/>
    <w:rsid w:val="002B0C3C"/>
    <w:rsid w:val="002D5DD0"/>
    <w:rsid w:val="002E6C8C"/>
    <w:rsid w:val="002F79E6"/>
    <w:rsid w:val="00300472"/>
    <w:rsid w:val="00303F25"/>
    <w:rsid w:val="003124CF"/>
    <w:rsid w:val="003147F9"/>
    <w:rsid w:val="00316E04"/>
    <w:rsid w:val="003351A1"/>
    <w:rsid w:val="0033785C"/>
    <w:rsid w:val="00364EE6"/>
    <w:rsid w:val="00372E55"/>
    <w:rsid w:val="00374D64"/>
    <w:rsid w:val="003812AE"/>
    <w:rsid w:val="003952CE"/>
    <w:rsid w:val="00395EC8"/>
    <w:rsid w:val="003A2024"/>
    <w:rsid w:val="003A36C8"/>
    <w:rsid w:val="003D2A58"/>
    <w:rsid w:val="003D3478"/>
    <w:rsid w:val="003E1B4D"/>
    <w:rsid w:val="003F5EAE"/>
    <w:rsid w:val="004242A4"/>
    <w:rsid w:val="004267DB"/>
    <w:rsid w:val="004309BB"/>
    <w:rsid w:val="00432A25"/>
    <w:rsid w:val="00433BAF"/>
    <w:rsid w:val="00446944"/>
    <w:rsid w:val="0046060C"/>
    <w:rsid w:val="00466F36"/>
    <w:rsid w:val="00474D21"/>
    <w:rsid w:val="00476053"/>
    <w:rsid w:val="0048427F"/>
    <w:rsid w:val="00487A62"/>
    <w:rsid w:val="004B35FB"/>
    <w:rsid w:val="004D1B62"/>
    <w:rsid w:val="004D2C4D"/>
    <w:rsid w:val="004F1EA4"/>
    <w:rsid w:val="004F5192"/>
    <w:rsid w:val="00500DC6"/>
    <w:rsid w:val="00510694"/>
    <w:rsid w:val="00510DF5"/>
    <w:rsid w:val="005123DE"/>
    <w:rsid w:val="00515A96"/>
    <w:rsid w:val="005218DC"/>
    <w:rsid w:val="005357FB"/>
    <w:rsid w:val="00541FD5"/>
    <w:rsid w:val="00545AA2"/>
    <w:rsid w:val="0055001F"/>
    <w:rsid w:val="0056372E"/>
    <w:rsid w:val="0059703E"/>
    <w:rsid w:val="005C2055"/>
    <w:rsid w:val="005D6107"/>
    <w:rsid w:val="005F4BFF"/>
    <w:rsid w:val="006069F3"/>
    <w:rsid w:val="00622DEA"/>
    <w:rsid w:val="00626301"/>
    <w:rsid w:val="00626DD6"/>
    <w:rsid w:val="00627755"/>
    <w:rsid w:val="00631DD6"/>
    <w:rsid w:val="00637D4D"/>
    <w:rsid w:val="006401AA"/>
    <w:rsid w:val="00650047"/>
    <w:rsid w:val="0065494E"/>
    <w:rsid w:val="00656CF3"/>
    <w:rsid w:val="00657325"/>
    <w:rsid w:val="00657C65"/>
    <w:rsid w:val="00660B56"/>
    <w:rsid w:val="00660E89"/>
    <w:rsid w:val="00675BD6"/>
    <w:rsid w:val="006919A7"/>
    <w:rsid w:val="00695E7C"/>
    <w:rsid w:val="006A0928"/>
    <w:rsid w:val="006A3C7E"/>
    <w:rsid w:val="006D0AE0"/>
    <w:rsid w:val="006E5E7B"/>
    <w:rsid w:val="006F61EE"/>
    <w:rsid w:val="006F748C"/>
    <w:rsid w:val="0070227B"/>
    <w:rsid w:val="0070502A"/>
    <w:rsid w:val="00706356"/>
    <w:rsid w:val="007172B5"/>
    <w:rsid w:val="00725977"/>
    <w:rsid w:val="007334B3"/>
    <w:rsid w:val="007464A7"/>
    <w:rsid w:val="0076528C"/>
    <w:rsid w:val="007701E8"/>
    <w:rsid w:val="00790917"/>
    <w:rsid w:val="007A1714"/>
    <w:rsid w:val="007A464F"/>
    <w:rsid w:val="007B58B2"/>
    <w:rsid w:val="007F12FD"/>
    <w:rsid w:val="00805CC3"/>
    <w:rsid w:val="008120A8"/>
    <w:rsid w:val="00812D8F"/>
    <w:rsid w:val="008165DD"/>
    <w:rsid w:val="00817086"/>
    <w:rsid w:val="008171D3"/>
    <w:rsid w:val="00832CE1"/>
    <w:rsid w:val="008367A9"/>
    <w:rsid w:val="008448FD"/>
    <w:rsid w:val="0086152B"/>
    <w:rsid w:val="00872C6F"/>
    <w:rsid w:val="00875AC8"/>
    <w:rsid w:val="00893707"/>
    <w:rsid w:val="008A44E0"/>
    <w:rsid w:val="008A6E3E"/>
    <w:rsid w:val="008A7109"/>
    <w:rsid w:val="008B20D7"/>
    <w:rsid w:val="008C2557"/>
    <w:rsid w:val="008C4822"/>
    <w:rsid w:val="00900318"/>
    <w:rsid w:val="0094591E"/>
    <w:rsid w:val="00955A86"/>
    <w:rsid w:val="00964649"/>
    <w:rsid w:val="00964A40"/>
    <w:rsid w:val="0096765F"/>
    <w:rsid w:val="009734D8"/>
    <w:rsid w:val="00976070"/>
    <w:rsid w:val="00983887"/>
    <w:rsid w:val="009861FA"/>
    <w:rsid w:val="00986298"/>
    <w:rsid w:val="00995BBA"/>
    <w:rsid w:val="009D3FFA"/>
    <w:rsid w:val="009E4D5A"/>
    <w:rsid w:val="00A10A30"/>
    <w:rsid w:val="00A228FD"/>
    <w:rsid w:val="00A239F2"/>
    <w:rsid w:val="00A27AB3"/>
    <w:rsid w:val="00A3062A"/>
    <w:rsid w:val="00A30B5B"/>
    <w:rsid w:val="00A311A3"/>
    <w:rsid w:val="00A315CB"/>
    <w:rsid w:val="00A43D8B"/>
    <w:rsid w:val="00A47D09"/>
    <w:rsid w:val="00A542E5"/>
    <w:rsid w:val="00A71EF7"/>
    <w:rsid w:val="00A81302"/>
    <w:rsid w:val="00A86605"/>
    <w:rsid w:val="00A87432"/>
    <w:rsid w:val="00AA3F18"/>
    <w:rsid w:val="00AA782D"/>
    <w:rsid w:val="00AC1288"/>
    <w:rsid w:val="00AC7B31"/>
    <w:rsid w:val="00AF1E19"/>
    <w:rsid w:val="00AF32A3"/>
    <w:rsid w:val="00B00FFE"/>
    <w:rsid w:val="00B155E4"/>
    <w:rsid w:val="00B20A40"/>
    <w:rsid w:val="00B219D0"/>
    <w:rsid w:val="00B22B7A"/>
    <w:rsid w:val="00B2735E"/>
    <w:rsid w:val="00B300CA"/>
    <w:rsid w:val="00B32DAD"/>
    <w:rsid w:val="00B3436E"/>
    <w:rsid w:val="00B43B73"/>
    <w:rsid w:val="00B52901"/>
    <w:rsid w:val="00B652EA"/>
    <w:rsid w:val="00B73AF8"/>
    <w:rsid w:val="00B811D5"/>
    <w:rsid w:val="00B83537"/>
    <w:rsid w:val="00B90DD5"/>
    <w:rsid w:val="00B946CB"/>
    <w:rsid w:val="00B95513"/>
    <w:rsid w:val="00BA074F"/>
    <w:rsid w:val="00BA293F"/>
    <w:rsid w:val="00BA40B7"/>
    <w:rsid w:val="00BB776E"/>
    <w:rsid w:val="00BC5C11"/>
    <w:rsid w:val="00BD3135"/>
    <w:rsid w:val="00BD670C"/>
    <w:rsid w:val="00BE48F8"/>
    <w:rsid w:val="00BE646B"/>
    <w:rsid w:val="00C00374"/>
    <w:rsid w:val="00C23B43"/>
    <w:rsid w:val="00C36857"/>
    <w:rsid w:val="00C4173D"/>
    <w:rsid w:val="00C4183A"/>
    <w:rsid w:val="00C43DB1"/>
    <w:rsid w:val="00C4593F"/>
    <w:rsid w:val="00C514D1"/>
    <w:rsid w:val="00C762F8"/>
    <w:rsid w:val="00C7722B"/>
    <w:rsid w:val="00C809C2"/>
    <w:rsid w:val="00C84D0A"/>
    <w:rsid w:val="00C95164"/>
    <w:rsid w:val="00C95CD0"/>
    <w:rsid w:val="00CD15E2"/>
    <w:rsid w:val="00CD396D"/>
    <w:rsid w:val="00CD5D0E"/>
    <w:rsid w:val="00CF2CEB"/>
    <w:rsid w:val="00D00FCA"/>
    <w:rsid w:val="00D02420"/>
    <w:rsid w:val="00D117CC"/>
    <w:rsid w:val="00D128C2"/>
    <w:rsid w:val="00D37B8F"/>
    <w:rsid w:val="00D4425A"/>
    <w:rsid w:val="00D44497"/>
    <w:rsid w:val="00D54981"/>
    <w:rsid w:val="00D5629B"/>
    <w:rsid w:val="00D7337C"/>
    <w:rsid w:val="00D76661"/>
    <w:rsid w:val="00D84264"/>
    <w:rsid w:val="00DB0EE4"/>
    <w:rsid w:val="00DD0488"/>
    <w:rsid w:val="00DE3BF8"/>
    <w:rsid w:val="00DF0D36"/>
    <w:rsid w:val="00E1320A"/>
    <w:rsid w:val="00E24784"/>
    <w:rsid w:val="00E327FE"/>
    <w:rsid w:val="00E3562F"/>
    <w:rsid w:val="00E507B2"/>
    <w:rsid w:val="00E53569"/>
    <w:rsid w:val="00E5544A"/>
    <w:rsid w:val="00E61426"/>
    <w:rsid w:val="00E672E5"/>
    <w:rsid w:val="00E82004"/>
    <w:rsid w:val="00E90BFD"/>
    <w:rsid w:val="00E914C4"/>
    <w:rsid w:val="00EA4E8F"/>
    <w:rsid w:val="00EB041A"/>
    <w:rsid w:val="00ED5D96"/>
    <w:rsid w:val="00EE63BA"/>
    <w:rsid w:val="00EF2218"/>
    <w:rsid w:val="00EF32EF"/>
    <w:rsid w:val="00EF7595"/>
    <w:rsid w:val="00EF77D5"/>
    <w:rsid w:val="00F10C07"/>
    <w:rsid w:val="00F13652"/>
    <w:rsid w:val="00F26283"/>
    <w:rsid w:val="00F266B3"/>
    <w:rsid w:val="00F43E1F"/>
    <w:rsid w:val="00F46094"/>
    <w:rsid w:val="00F643C9"/>
    <w:rsid w:val="00F6494A"/>
    <w:rsid w:val="00F64C16"/>
    <w:rsid w:val="00F6654D"/>
    <w:rsid w:val="00F81B8B"/>
    <w:rsid w:val="00FA1515"/>
    <w:rsid w:val="00FC23FC"/>
    <w:rsid w:val="00FC6007"/>
    <w:rsid w:val="05B63EAC"/>
    <w:rsid w:val="51434A07"/>
    <w:rsid w:val="73FA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76CDF"/>
  <w15:docId w15:val="{29D09C0E-4B48-4ADC-8952-0B0019F8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next w:val="a"/>
    <w:qFormat/>
    <w:pPr>
      <w:outlineLvl w:val="1"/>
    </w:pPr>
    <w:rPr>
      <w:rFonts w:ascii="Times New Roman" w:eastAsia="宋体" w:hAnsi="Times New Roman" w:cs="Times New Roman"/>
      <w:color w:val="2E74B5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qFormat/>
    <w:rPr>
      <w:rFonts w:ascii="Tahoma" w:eastAsia="Simang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qFormat/>
    <w:rPr>
      <w:color w:val="0563C1"/>
      <w:u w:val="single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11">
    <w:name w:val="网格表 2 - 着色 11"/>
    <w:basedOn w:val="a1"/>
    <w:uiPriority w:val="47"/>
    <w:qFormat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51">
    <w:name w:val="网格表 2 - 着色 51"/>
    <w:basedOn w:val="a1"/>
    <w:uiPriority w:val="47"/>
    <w:qFormat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5">
    <w:name w:val="xl65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231F20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5">
    <w:name w:val="xl75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6">
    <w:name w:val="xl76"/>
    <w:basedOn w:val="a"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qFormat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table" w:customStyle="1" w:styleId="1-11">
    <w:name w:val="清单表 1 浅色 - 着色 11"/>
    <w:basedOn w:val="a1"/>
    <w:uiPriority w:val="46"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7-11">
    <w:name w:val="网格表 7 彩色 - 着色 11"/>
    <w:basedOn w:val="a1"/>
    <w:uiPriority w:val="52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6-11">
    <w:name w:val="网格表 6 彩色 - 着色 11"/>
    <w:basedOn w:val="a1"/>
    <w:uiPriority w:val="51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3-11">
    <w:name w:val="清单表 3 - 着色 11"/>
    <w:basedOn w:val="a1"/>
    <w:uiPriority w:val="48"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7-110">
    <w:name w:val="清单表 7 彩色 - 着色 11"/>
    <w:basedOn w:val="a1"/>
    <w:uiPriority w:val="52"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-51">
    <w:name w:val="清单表 6 彩色 - 着色 51"/>
    <w:basedOn w:val="a1"/>
    <w:uiPriority w:val="51"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110">
    <w:name w:val="清单表 6 彩色 - 着色 11"/>
    <w:basedOn w:val="a1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7-51">
    <w:name w:val="清单表 7 彩色 - 着色 51"/>
    <w:basedOn w:val="a1"/>
    <w:uiPriority w:val="52"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-110">
    <w:name w:val="清单表 2 - 着色 11"/>
    <w:basedOn w:val="a1"/>
    <w:uiPriority w:val="47"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61">
    <w:name w:val="清单表 1 浅色 - 着色 61"/>
    <w:basedOn w:val="a1"/>
    <w:uiPriority w:val="46"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-510">
    <w:name w:val="网格表 6 彩色 - 着色 51"/>
    <w:basedOn w:val="a1"/>
    <w:uiPriority w:val="51"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3-110">
    <w:name w:val="网格表 3 - 着色 11"/>
    <w:basedOn w:val="a1"/>
    <w:uiPriority w:val="48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a4">
    <w:name w:val="批注框文本 字符"/>
    <w:basedOn w:val="a0"/>
    <w:link w:val="a3"/>
    <w:uiPriority w:val="99"/>
    <w:rPr>
      <w:rFonts w:ascii="Tahoma" w:eastAsia="Simang" w:hAnsi="Tahoma" w:cs="Tahoma"/>
      <w:sz w:val="16"/>
      <w:szCs w:val="16"/>
    </w:rPr>
  </w:style>
  <w:style w:type="paragraph" w:styleId="ab">
    <w:name w:val="List Paragraph"/>
    <w:basedOn w:val="a"/>
    <w:uiPriority w:val="99"/>
    <w:rsid w:val="003A2024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EF221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EF2218"/>
    <w:pPr>
      <w:jc w:val="left"/>
    </w:pPr>
    <w:rPr>
      <w:rFonts w:ascii="等线" w:eastAsia="等线" w:hAnsi="等线" w:cs="Times New Roman"/>
    </w:rPr>
  </w:style>
  <w:style w:type="character" w:customStyle="1" w:styleId="ae">
    <w:name w:val="批注文字 字符"/>
    <w:basedOn w:val="a0"/>
    <w:link w:val="ad"/>
    <w:uiPriority w:val="99"/>
    <w:semiHidden/>
    <w:rsid w:val="00EF2218"/>
    <w:rPr>
      <w:rFonts w:ascii="等线" w:eastAsia="等线" w:hAnsi="等线" w:cs="Times New Roman"/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5629B"/>
    <w:rPr>
      <w:rFonts w:asciiTheme="minorHAnsi" w:eastAsiaTheme="minorEastAsia" w:hAnsiTheme="minorHAnsi" w:cstheme="minorBidi"/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5629B"/>
    <w:rPr>
      <w:rFonts w:ascii="等线" w:eastAsia="等线" w:hAnsi="等线" w:cs="Times New Roman"/>
      <w:b/>
      <w:bCs/>
      <w:kern w:val="2"/>
      <w:sz w:val="21"/>
      <w:szCs w:val="22"/>
    </w:rPr>
  </w:style>
  <w:style w:type="table" w:styleId="1-1">
    <w:name w:val="List Table 1 Light Accent 1"/>
    <w:basedOn w:val="a1"/>
    <w:uiPriority w:val="46"/>
    <w:rsid w:val="00986298"/>
    <w:rPr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3485C4E-A2FD-49EE-B19B-769A95EC31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15</Pages>
  <Words>4030</Words>
  <Characters>22974</Characters>
  <Application>Microsoft Office Word</Application>
  <DocSecurity>0</DocSecurity>
  <Lines>191</Lines>
  <Paragraphs>53</Paragraphs>
  <ScaleCrop>false</ScaleCrop>
  <Company/>
  <LinksUpToDate>false</LinksUpToDate>
  <CharactersWithSpaces>2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</dc:creator>
  <cp:keywords/>
  <dc:description/>
  <cp:lastModifiedBy>徐 利娟</cp:lastModifiedBy>
  <cp:revision>45</cp:revision>
  <dcterms:created xsi:type="dcterms:W3CDTF">2020-11-04T02:41:00Z</dcterms:created>
  <dcterms:modified xsi:type="dcterms:W3CDTF">2022-12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3854E69287440E9AC1F301F2AD141FD</vt:lpwstr>
  </property>
  <property fmtid="{D5CDD505-2E9C-101B-9397-08002B2CF9AE}" pid="4" name="GrammarlyDocumentId">
    <vt:lpwstr>f9d1e69aa8af3619f9014def20c591be0e8f2b47b51d7523a93e9a9066f13b8e</vt:lpwstr>
  </property>
</Properties>
</file>